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1856F" w14:textId="77777777" w:rsidR="00331DA1" w:rsidRDefault="00331DA1" w:rsidP="00F93F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margin" w:tblpY="931"/>
        <w:tblW w:w="12330" w:type="dxa"/>
        <w:tblLayout w:type="fixed"/>
        <w:tblLook w:val="0400" w:firstRow="0" w:lastRow="0" w:firstColumn="0" w:lastColumn="0" w:noHBand="0" w:noVBand="1"/>
      </w:tblPr>
      <w:tblGrid>
        <w:gridCol w:w="4680"/>
        <w:gridCol w:w="1350"/>
        <w:gridCol w:w="1710"/>
        <w:gridCol w:w="270"/>
        <w:gridCol w:w="1350"/>
        <w:gridCol w:w="1710"/>
        <w:gridCol w:w="270"/>
        <w:gridCol w:w="990"/>
      </w:tblGrid>
      <w:tr w:rsidR="00331DA1" w:rsidRPr="00327F2A" w14:paraId="6A8EA756" w14:textId="77777777" w:rsidTr="00331DA1">
        <w:trPr>
          <w:trHeight w:val="360"/>
        </w:trPr>
        <w:tc>
          <w:tcPr>
            <w:tcW w:w="1233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A8B3C22" w14:textId="40C7E6C0" w:rsidR="00331DA1" w:rsidRPr="00327F2A" w:rsidRDefault="00331DA1" w:rsidP="00AE09E5">
            <w:r w:rsidRPr="00327F2A">
              <w:t xml:space="preserve">Supplemental Table </w:t>
            </w:r>
            <w:r>
              <w:t>1</w:t>
            </w:r>
            <w:r w:rsidRPr="00327F2A">
              <w:t xml:space="preserve">. Cut off scores for identifying normal and abnormal values for liver </w:t>
            </w:r>
            <w:r>
              <w:t xml:space="preserve">function, </w:t>
            </w:r>
            <w:r w:rsidRPr="00327F2A">
              <w:t>renal function</w:t>
            </w:r>
            <w:r>
              <w:t>, and coagulation</w:t>
            </w:r>
          </w:p>
        </w:tc>
      </w:tr>
      <w:tr w:rsidR="00331DA1" w:rsidRPr="00327F2A" w14:paraId="2829E0E1" w14:textId="77777777" w:rsidTr="00331DA1">
        <w:trPr>
          <w:trHeight w:val="276"/>
        </w:trPr>
        <w:tc>
          <w:tcPr>
            <w:tcW w:w="46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DB676EA" w14:textId="77777777" w:rsidR="00331DA1" w:rsidRPr="00327F2A" w:rsidRDefault="00331DA1" w:rsidP="00AE09E5"/>
        </w:tc>
        <w:tc>
          <w:tcPr>
            <w:tcW w:w="30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BFCE5B1" w14:textId="77777777" w:rsidR="00331DA1" w:rsidRPr="00327F2A" w:rsidRDefault="00331DA1" w:rsidP="00AE09E5">
            <w:r w:rsidRPr="00327F2A">
              <w:t>UCSD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FFFFFF"/>
          </w:tcPr>
          <w:p w14:paraId="1004ACB7" w14:textId="77777777" w:rsidR="00331DA1" w:rsidRPr="00327F2A" w:rsidRDefault="00331DA1" w:rsidP="00AE09E5"/>
        </w:tc>
        <w:tc>
          <w:tcPr>
            <w:tcW w:w="30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E62B429" w14:textId="77777777" w:rsidR="00331DA1" w:rsidRPr="00327F2A" w:rsidRDefault="00331DA1" w:rsidP="00AE09E5">
            <w:r w:rsidRPr="00327F2A">
              <w:t>UCLA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FFFFFF"/>
          </w:tcPr>
          <w:p w14:paraId="4BA64DE7" w14:textId="77777777" w:rsidR="00331DA1" w:rsidRPr="00327F2A" w:rsidRDefault="00331DA1" w:rsidP="00AE09E5"/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6077BEC" w14:textId="77777777" w:rsidR="00331DA1" w:rsidRPr="00327F2A" w:rsidRDefault="00331DA1" w:rsidP="00AE09E5"/>
        </w:tc>
      </w:tr>
      <w:tr w:rsidR="00331DA1" w:rsidRPr="00327F2A" w14:paraId="17CB7E53" w14:textId="77777777" w:rsidTr="00331DA1">
        <w:trPr>
          <w:trHeight w:val="276"/>
        </w:trPr>
        <w:tc>
          <w:tcPr>
            <w:tcW w:w="46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69A4F0E7" w14:textId="77777777" w:rsidR="00331DA1" w:rsidRPr="00327F2A" w:rsidRDefault="00331DA1" w:rsidP="00AE09E5">
            <w:r w:rsidRPr="00327F2A"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7BAAD99" w14:textId="77777777" w:rsidR="00331DA1" w:rsidRPr="00327F2A" w:rsidRDefault="00331DA1" w:rsidP="00AE09E5">
            <w:r w:rsidRPr="00327F2A">
              <w:t>Normal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FA2C50F" w14:textId="77777777" w:rsidR="00331DA1" w:rsidRPr="00327F2A" w:rsidRDefault="00331DA1" w:rsidP="00AE09E5">
            <w:r w:rsidRPr="00327F2A">
              <w:t>Abnormal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FFFFFF"/>
          </w:tcPr>
          <w:p w14:paraId="326EC1AB" w14:textId="77777777" w:rsidR="00331DA1" w:rsidRPr="00327F2A" w:rsidRDefault="00331DA1" w:rsidP="00AE09E5"/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E088234" w14:textId="77777777" w:rsidR="00331DA1" w:rsidRPr="00327F2A" w:rsidRDefault="00331DA1" w:rsidP="00AE09E5">
            <w:r w:rsidRPr="00327F2A">
              <w:t>Normal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777F0DE" w14:textId="77777777" w:rsidR="00331DA1" w:rsidRPr="00327F2A" w:rsidRDefault="00331DA1" w:rsidP="00AE09E5">
            <w:r w:rsidRPr="00327F2A">
              <w:t>Abnormal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FFFFFF"/>
          </w:tcPr>
          <w:p w14:paraId="1F601E50" w14:textId="77777777" w:rsidR="00331DA1" w:rsidRDefault="00331DA1" w:rsidP="00AE09E5"/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577963D" w14:textId="77777777" w:rsidR="00331DA1" w:rsidRPr="00327F2A" w:rsidRDefault="00331DA1" w:rsidP="00AE09E5">
            <w:r>
              <w:t>Unit</w:t>
            </w:r>
          </w:p>
        </w:tc>
      </w:tr>
      <w:tr w:rsidR="00331DA1" w:rsidRPr="00327F2A" w14:paraId="49B7A36A" w14:textId="77777777" w:rsidTr="00331DA1">
        <w:trPr>
          <w:trHeight w:val="276"/>
        </w:trPr>
        <w:tc>
          <w:tcPr>
            <w:tcW w:w="46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4B9F9A9" w14:textId="77777777" w:rsidR="00331DA1" w:rsidRPr="009B7CEA" w:rsidRDefault="00331DA1" w:rsidP="00AE09E5">
            <w:pPr>
              <w:rPr>
                <w:i/>
                <w:iCs/>
              </w:rPr>
            </w:pPr>
            <w:r w:rsidRPr="009B7CEA">
              <w:rPr>
                <w:i/>
                <w:iCs/>
              </w:rPr>
              <w:t>Liver Functio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1DABBB7D" w14:textId="77777777" w:rsidR="00331DA1" w:rsidRPr="00327F2A" w:rsidRDefault="00331DA1" w:rsidP="00AE09E5"/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60445DE2" w14:textId="77777777" w:rsidR="00331DA1" w:rsidRPr="00327F2A" w:rsidRDefault="00331DA1" w:rsidP="00AE09E5"/>
        </w:tc>
        <w:tc>
          <w:tcPr>
            <w:tcW w:w="270" w:type="dxa"/>
            <w:tcBorders>
              <w:left w:val="nil"/>
              <w:right w:val="nil"/>
            </w:tcBorders>
            <w:shd w:val="clear" w:color="auto" w:fill="FFFFFF"/>
          </w:tcPr>
          <w:p w14:paraId="39D29F23" w14:textId="77777777" w:rsidR="00331DA1" w:rsidRPr="00327F2A" w:rsidRDefault="00331DA1" w:rsidP="00AE09E5"/>
        </w:tc>
        <w:tc>
          <w:tcPr>
            <w:tcW w:w="135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602FDB1A" w14:textId="77777777" w:rsidR="00331DA1" w:rsidRPr="00327F2A" w:rsidRDefault="00331DA1" w:rsidP="00AE09E5"/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26F56909" w14:textId="77777777" w:rsidR="00331DA1" w:rsidRPr="00327F2A" w:rsidRDefault="00331DA1" w:rsidP="00AE09E5"/>
        </w:tc>
        <w:tc>
          <w:tcPr>
            <w:tcW w:w="270" w:type="dxa"/>
            <w:tcBorders>
              <w:left w:val="nil"/>
              <w:right w:val="nil"/>
            </w:tcBorders>
            <w:shd w:val="clear" w:color="auto" w:fill="FFFFFF"/>
          </w:tcPr>
          <w:p w14:paraId="2FCB4A06" w14:textId="77777777" w:rsidR="00331DA1" w:rsidRPr="00327F2A" w:rsidRDefault="00331DA1" w:rsidP="00AE09E5"/>
        </w:tc>
        <w:tc>
          <w:tcPr>
            <w:tcW w:w="99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24E39429" w14:textId="77777777" w:rsidR="00331DA1" w:rsidRPr="00327F2A" w:rsidRDefault="00331DA1" w:rsidP="00AE09E5"/>
        </w:tc>
      </w:tr>
      <w:tr w:rsidR="00331DA1" w:rsidRPr="00327F2A" w14:paraId="70EE95A4" w14:textId="77777777" w:rsidTr="00331DA1">
        <w:trPr>
          <w:trHeight w:val="276"/>
        </w:trPr>
        <w:tc>
          <w:tcPr>
            <w:tcW w:w="46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504EE07" w14:textId="77777777" w:rsidR="00331DA1" w:rsidRPr="00327F2A" w:rsidRDefault="00331DA1" w:rsidP="00AE09E5">
            <w:r w:rsidRPr="00327F2A">
              <w:t xml:space="preserve">  </w:t>
            </w:r>
            <w:r>
              <w:t xml:space="preserve"> </w:t>
            </w:r>
            <w:r w:rsidRPr="00327F2A">
              <w:t>Total Protei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92C5830" w14:textId="77777777" w:rsidR="00331DA1" w:rsidRPr="00327F2A" w:rsidRDefault="00331DA1" w:rsidP="00AE09E5">
            <w:r w:rsidRPr="00327F2A">
              <w:rPr>
                <w:rFonts w:eastAsia="Times New Roman"/>
              </w:rPr>
              <w:t>6.0</w:t>
            </w:r>
            <w:r>
              <w:rPr>
                <w:rFonts w:eastAsia="Times New Roman"/>
              </w:rPr>
              <w:t xml:space="preserve"> </w:t>
            </w:r>
            <w:r w:rsidRPr="00327F2A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 xml:space="preserve"> </w:t>
            </w:r>
            <w:r w:rsidRPr="00327F2A">
              <w:rPr>
                <w:rFonts w:eastAsia="Times New Roman"/>
              </w:rPr>
              <w:t>8.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453FF484" w14:textId="77777777" w:rsidR="00331DA1" w:rsidRPr="00327F2A" w:rsidRDefault="00331DA1" w:rsidP="00AE09E5">
            <w:r w:rsidRPr="00327F2A">
              <w:t>&lt; 6 or</w:t>
            </w:r>
            <w:r>
              <w:t xml:space="preserve"> </w:t>
            </w:r>
            <w:r w:rsidRPr="00327F2A">
              <w:t>&gt; 8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FFFFFF"/>
          </w:tcPr>
          <w:p w14:paraId="419445F1" w14:textId="77777777" w:rsidR="00331DA1" w:rsidRPr="00327F2A" w:rsidRDefault="00331DA1" w:rsidP="00AE09E5">
            <w:pPr>
              <w:rPr>
                <w:rFonts w:eastAsia="Times New Roman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04C0E28" w14:textId="77777777" w:rsidR="00331DA1" w:rsidRPr="00327F2A" w:rsidRDefault="00331DA1" w:rsidP="00AE09E5">
            <w:r w:rsidRPr="00327F2A">
              <w:rPr>
                <w:rFonts w:eastAsia="Times New Roman"/>
              </w:rPr>
              <w:t>6.1</w:t>
            </w:r>
            <w:r>
              <w:rPr>
                <w:rFonts w:eastAsia="Times New Roman"/>
              </w:rPr>
              <w:t xml:space="preserve"> - </w:t>
            </w:r>
            <w:r w:rsidRPr="00327F2A">
              <w:rPr>
                <w:rFonts w:eastAsia="Times New Roman"/>
              </w:rPr>
              <w:t>8.2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0C80C0B" w14:textId="77777777" w:rsidR="00331DA1" w:rsidRPr="00327F2A" w:rsidRDefault="00331DA1" w:rsidP="00AE09E5">
            <w:r w:rsidRPr="00327F2A">
              <w:t>&lt; 6.1 or</w:t>
            </w:r>
            <w:r>
              <w:t xml:space="preserve"> </w:t>
            </w:r>
            <w:r w:rsidRPr="00327F2A">
              <w:t>&gt;8.2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FFFFFF"/>
          </w:tcPr>
          <w:p w14:paraId="0582D10D" w14:textId="77777777" w:rsidR="00331DA1" w:rsidRPr="00327F2A" w:rsidRDefault="00331DA1" w:rsidP="00AE09E5">
            <w:pPr>
              <w:rPr>
                <w:rFonts w:eastAsia="Times New Roman"/>
                <w:spacing w:val="-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69A850A" w14:textId="77777777" w:rsidR="00331DA1" w:rsidRPr="00327F2A" w:rsidRDefault="00331DA1" w:rsidP="00AE09E5">
            <w:r w:rsidRPr="00327F2A">
              <w:rPr>
                <w:rFonts w:eastAsia="Times New Roman"/>
                <w:spacing w:val="-4"/>
              </w:rPr>
              <w:t>g/dL</w:t>
            </w:r>
          </w:p>
        </w:tc>
      </w:tr>
      <w:tr w:rsidR="00331DA1" w:rsidRPr="00327F2A" w14:paraId="290783BF" w14:textId="77777777" w:rsidTr="00331DA1">
        <w:trPr>
          <w:trHeight w:val="276"/>
        </w:trPr>
        <w:tc>
          <w:tcPr>
            <w:tcW w:w="46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BEF9996" w14:textId="77777777" w:rsidR="00331DA1" w:rsidRPr="00327F2A" w:rsidRDefault="00331DA1" w:rsidP="00AE09E5">
            <w:r w:rsidRPr="00327F2A">
              <w:t xml:space="preserve"> </w:t>
            </w:r>
            <w:r>
              <w:t xml:space="preserve"> </w:t>
            </w:r>
            <w:r w:rsidRPr="00327F2A">
              <w:t xml:space="preserve"> Albumi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1E3BD47" w14:textId="77777777" w:rsidR="00331DA1" w:rsidRPr="00327F2A" w:rsidRDefault="00331DA1" w:rsidP="00AE09E5">
            <w:r w:rsidRPr="00327F2A">
              <w:rPr>
                <w:rFonts w:eastAsia="Times New Roman"/>
              </w:rPr>
              <w:t>3.5</w:t>
            </w:r>
            <w:r>
              <w:rPr>
                <w:rFonts w:eastAsia="Times New Roman"/>
              </w:rPr>
              <w:t xml:space="preserve"> </w:t>
            </w:r>
            <w:r w:rsidRPr="00327F2A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 xml:space="preserve"> </w:t>
            </w:r>
            <w:r w:rsidRPr="00327F2A">
              <w:rPr>
                <w:rFonts w:eastAsia="Times New Roman"/>
              </w:rPr>
              <w:t>5.2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8E0FF99" w14:textId="77777777" w:rsidR="00331DA1" w:rsidRPr="00327F2A" w:rsidRDefault="00331DA1" w:rsidP="00AE09E5">
            <w:r w:rsidRPr="00327F2A">
              <w:t>&lt; 3.5 or</w:t>
            </w:r>
            <w:r>
              <w:t xml:space="preserve"> </w:t>
            </w:r>
            <w:r w:rsidRPr="00327F2A">
              <w:t>&gt; 5.2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FFFFFF"/>
          </w:tcPr>
          <w:p w14:paraId="0ABA49E8" w14:textId="77777777" w:rsidR="00331DA1" w:rsidRPr="00327F2A" w:rsidRDefault="00331DA1" w:rsidP="00AE09E5">
            <w:pPr>
              <w:rPr>
                <w:rFonts w:eastAsia="Times New Roman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7B2120A" w14:textId="77777777" w:rsidR="00331DA1" w:rsidRPr="00327F2A" w:rsidRDefault="00331DA1" w:rsidP="00AE09E5">
            <w:r w:rsidRPr="00327F2A">
              <w:rPr>
                <w:rFonts w:eastAsia="Times New Roman"/>
              </w:rPr>
              <w:t>3.9</w:t>
            </w:r>
            <w:r>
              <w:rPr>
                <w:rFonts w:eastAsia="Times New Roman"/>
              </w:rPr>
              <w:t xml:space="preserve"> - </w:t>
            </w:r>
            <w:r w:rsidRPr="00327F2A">
              <w:rPr>
                <w:rFonts w:eastAsia="Times New Roman"/>
              </w:rPr>
              <w:t>5.0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56ACB6B" w14:textId="77777777" w:rsidR="00331DA1" w:rsidRPr="00327F2A" w:rsidRDefault="00331DA1" w:rsidP="00AE09E5">
            <w:r w:rsidRPr="00327F2A">
              <w:t>&lt; 3.9 or</w:t>
            </w:r>
            <w:r>
              <w:t xml:space="preserve"> </w:t>
            </w:r>
            <w:r w:rsidRPr="00327F2A">
              <w:t>&gt; 5.0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FFFFFF"/>
          </w:tcPr>
          <w:p w14:paraId="1D0AB425" w14:textId="77777777" w:rsidR="00331DA1" w:rsidRPr="00327F2A" w:rsidRDefault="00331DA1" w:rsidP="00AE09E5">
            <w:pPr>
              <w:rPr>
                <w:rFonts w:eastAsia="Times New Roman"/>
                <w:spacing w:val="-4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EADB50D" w14:textId="77777777" w:rsidR="00331DA1" w:rsidRPr="00327F2A" w:rsidRDefault="00331DA1" w:rsidP="00AE09E5">
            <w:pPr>
              <w:rPr>
                <w:b/>
                <w:bCs/>
              </w:rPr>
            </w:pPr>
            <w:r w:rsidRPr="00327F2A">
              <w:rPr>
                <w:rFonts w:eastAsia="Times New Roman"/>
                <w:spacing w:val="-4"/>
              </w:rPr>
              <w:t>g/dL</w:t>
            </w:r>
          </w:p>
        </w:tc>
      </w:tr>
      <w:tr w:rsidR="00331DA1" w:rsidRPr="00327F2A" w14:paraId="2A9251B6" w14:textId="77777777" w:rsidTr="00331DA1">
        <w:trPr>
          <w:trHeight w:val="276"/>
        </w:trPr>
        <w:tc>
          <w:tcPr>
            <w:tcW w:w="468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560FEE" w14:textId="77777777" w:rsidR="00331DA1" w:rsidRPr="00327F2A" w:rsidRDefault="00331DA1" w:rsidP="00AE09E5">
            <w:r w:rsidRPr="00327F2A">
              <w:t xml:space="preserve">   Alkaline Phosphatase (ALP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ADD343" w14:textId="77777777" w:rsidR="00331DA1" w:rsidRPr="00327F2A" w:rsidRDefault="00331DA1" w:rsidP="00AE09E5">
            <w:r w:rsidRPr="00327F2A">
              <w:t>≤ 129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8E74DA" w14:textId="77777777" w:rsidR="00331DA1" w:rsidRPr="00327F2A" w:rsidRDefault="00331DA1" w:rsidP="00AE09E5">
            <w:r w:rsidRPr="00327F2A">
              <w:t>&gt; 129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F259BEC" w14:textId="77777777" w:rsidR="00331DA1" w:rsidRPr="00327F2A" w:rsidRDefault="00331DA1" w:rsidP="00AE09E5"/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B8693" w14:textId="77777777" w:rsidR="00331DA1" w:rsidRPr="00327F2A" w:rsidRDefault="00331DA1" w:rsidP="00AE09E5">
            <w:r w:rsidRPr="00327F2A">
              <w:t>≤ 11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C68714" w14:textId="77777777" w:rsidR="00331DA1" w:rsidRPr="00327F2A" w:rsidRDefault="00331DA1" w:rsidP="00AE09E5">
            <w:r w:rsidRPr="00327F2A">
              <w:t>&gt; 113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B38BD4A" w14:textId="77777777" w:rsidR="00331DA1" w:rsidRPr="00327F2A" w:rsidRDefault="00331DA1" w:rsidP="00AE09E5"/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C2B479" w14:textId="77777777" w:rsidR="00331DA1" w:rsidRPr="00327F2A" w:rsidRDefault="00331DA1" w:rsidP="00AE09E5">
            <w:r w:rsidRPr="00327F2A">
              <w:t>U/L</w:t>
            </w:r>
          </w:p>
        </w:tc>
      </w:tr>
      <w:tr w:rsidR="00331DA1" w:rsidRPr="00327F2A" w14:paraId="71448A5A" w14:textId="77777777" w:rsidTr="00331DA1">
        <w:trPr>
          <w:trHeight w:val="276"/>
        </w:trPr>
        <w:tc>
          <w:tcPr>
            <w:tcW w:w="468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557F18" w14:textId="77777777" w:rsidR="00331DA1" w:rsidRPr="00327F2A" w:rsidRDefault="00331DA1" w:rsidP="00AE09E5">
            <w:r w:rsidRPr="00327F2A">
              <w:t xml:space="preserve">   Aspartate Aminotransferase (AST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F99C9A" w14:textId="77777777" w:rsidR="00331DA1" w:rsidRPr="00327F2A" w:rsidRDefault="00331DA1" w:rsidP="00AE09E5">
            <w:r w:rsidRPr="00327F2A">
              <w:t>≤ 40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F99477" w14:textId="77777777" w:rsidR="00331DA1" w:rsidRPr="00327F2A" w:rsidRDefault="00331DA1" w:rsidP="00AE09E5">
            <w:r w:rsidRPr="00327F2A">
              <w:t>&gt; 40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7C16EDF" w14:textId="77777777" w:rsidR="00331DA1" w:rsidRPr="00327F2A" w:rsidRDefault="00331DA1" w:rsidP="00AE09E5"/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C75275" w14:textId="77777777" w:rsidR="00331DA1" w:rsidRPr="00327F2A" w:rsidRDefault="00331DA1" w:rsidP="00AE09E5">
            <w:r w:rsidRPr="00327F2A">
              <w:t>≤ 62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B30621" w14:textId="77777777" w:rsidR="00331DA1" w:rsidRPr="00327F2A" w:rsidRDefault="00331DA1" w:rsidP="00AE09E5">
            <w:r w:rsidRPr="00327F2A">
              <w:t>&gt; 62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5FEFF99" w14:textId="77777777" w:rsidR="00331DA1" w:rsidRPr="00327F2A" w:rsidRDefault="00331DA1" w:rsidP="00AE09E5"/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A078BB" w14:textId="77777777" w:rsidR="00331DA1" w:rsidRPr="00327F2A" w:rsidRDefault="00331DA1" w:rsidP="00AE09E5">
            <w:r w:rsidRPr="00327F2A">
              <w:t>U/L</w:t>
            </w:r>
          </w:p>
        </w:tc>
      </w:tr>
      <w:tr w:rsidR="00331DA1" w:rsidRPr="00327F2A" w14:paraId="01CE9043" w14:textId="77777777" w:rsidTr="00331DA1">
        <w:trPr>
          <w:trHeight w:val="276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7C9887" w14:textId="77777777" w:rsidR="00331DA1" w:rsidRPr="00327F2A" w:rsidRDefault="00331DA1" w:rsidP="00AE09E5">
            <w:r w:rsidRPr="00327F2A">
              <w:t xml:space="preserve">   Alanine Transaminase (AL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F45A5E" w14:textId="77777777" w:rsidR="00331DA1" w:rsidRPr="00327F2A" w:rsidRDefault="00331DA1" w:rsidP="00AE09E5">
            <w:r w:rsidRPr="00327F2A">
              <w:t>≤ 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3BB492" w14:textId="77777777" w:rsidR="00331DA1" w:rsidRPr="00327F2A" w:rsidRDefault="00331DA1" w:rsidP="00AE09E5">
            <w:r w:rsidRPr="00327F2A">
              <w:t>&gt; 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B1882" w14:textId="77777777" w:rsidR="00331DA1" w:rsidRPr="00327F2A" w:rsidRDefault="00331DA1" w:rsidP="00AE09E5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381A67" w14:textId="77777777" w:rsidR="00331DA1" w:rsidRPr="00327F2A" w:rsidRDefault="00331DA1" w:rsidP="00AE09E5">
            <w:r w:rsidRPr="00327F2A">
              <w:t>≤ 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59BFD4" w14:textId="77777777" w:rsidR="00331DA1" w:rsidRPr="00327F2A" w:rsidRDefault="00331DA1" w:rsidP="00AE09E5">
            <w:r w:rsidRPr="00327F2A">
              <w:t>&gt; 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0FCC3" w14:textId="77777777" w:rsidR="00331DA1" w:rsidRPr="00327F2A" w:rsidRDefault="00331DA1" w:rsidP="00AE09E5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8D8906" w14:textId="77777777" w:rsidR="00331DA1" w:rsidRPr="00327F2A" w:rsidRDefault="00331DA1" w:rsidP="00AE09E5">
            <w:r w:rsidRPr="00327F2A">
              <w:t>U/L</w:t>
            </w:r>
          </w:p>
        </w:tc>
      </w:tr>
      <w:tr w:rsidR="00331DA1" w:rsidRPr="00327F2A" w14:paraId="63937ED8" w14:textId="77777777" w:rsidTr="00331DA1">
        <w:trPr>
          <w:trHeight w:val="276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C810F16" w14:textId="77777777" w:rsidR="00331DA1" w:rsidRPr="00327F2A" w:rsidRDefault="00331DA1" w:rsidP="00AE09E5">
            <w:r>
              <w:t xml:space="preserve">  </w:t>
            </w:r>
            <w:r w:rsidRPr="00327F2A">
              <w:t>Total Bilirubi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E2CBA67" w14:textId="77777777" w:rsidR="00331DA1" w:rsidRPr="00327F2A" w:rsidRDefault="00331DA1" w:rsidP="00AE09E5">
            <w:r w:rsidRPr="00327F2A">
              <w:rPr>
                <w:spacing w:val="-4"/>
              </w:rPr>
              <w:t>&lt;1.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4F7D21F" w14:textId="77777777" w:rsidR="00331DA1" w:rsidRPr="00327F2A" w:rsidRDefault="00331DA1" w:rsidP="00AE09E5">
            <w:r w:rsidRPr="00327F2A">
              <w:t>≥ 1.2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44946D" w14:textId="77777777" w:rsidR="00331DA1" w:rsidRPr="00327F2A" w:rsidRDefault="00331DA1" w:rsidP="00AE09E5">
            <w:pPr>
              <w:rPr>
                <w:rFonts w:eastAsia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BFEF709" w14:textId="77777777" w:rsidR="00331DA1" w:rsidRPr="00327F2A" w:rsidRDefault="00331DA1" w:rsidP="00AE09E5">
            <w:r w:rsidRPr="00327F2A">
              <w:rPr>
                <w:rFonts w:eastAsia="Times New Roman"/>
              </w:rPr>
              <w:t>0.1</w:t>
            </w:r>
            <w:r>
              <w:rPr>
                <w:rFonts w:eastAsia="Times New Roman"/>
              </w:rPr>
              <w:t xml:space="preserve"> - </w:t>
            </w:r>
            <w:r w:rsidRPr="00327F2A">
              <w:rPr>
                <w:rFonts w:eastAsia="Times New Roman"/>
              </w:rPr>
              <w:t>1.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F57DB27" w14:textId="77777777" w:rsidR="00331DA1" w:rsidRPr="00327F2A" w:rsidRDefault="00331DA1" w:rsidP="00AE09E5">
            <w:r w:rsidRPr="00327F2A">
              <w:t>&lt; 0.1 or</w:t>
            </w:r>
            <w:r>
              <w:t xml:space="preserve"> </w:t>
            </w:r>
            <w:r w:rsidRPr="00327F2A">
              <w:t>&gt; 1.2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7F3A8F" w14:textId="77777777" w:rsidR="00331DA1" w:rsidRPr="00327F2A" w:rsidRDefault="00331DA1" w:rsidP="00AE09E5">
            <w:pPr>
              <w:rPr>
                <w:spacing w:val="-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3F68685" w14:textId="77777777" w:rsidR="00331DA1" w:rsidRPr="00327F2A" w:rsidRDefault="00331DA1" w:rsidP="00AE09E5">
            <w:r w:rsidRPr="00327F2A">
              <w:rPr>
                <w:spacing w:val="-4"/>
              </w:rPr>
              <w:t>mg/dL</w:t>
            </w:r>
          </w:p>
        </w:tc>
      </w:tr>
      <w:tr w:rsidR="00331DA1" w:rsidRPr="00327F2A" w14:paraId="34976D5B" w14:textId="77777777" w:rsidTr="00331DA1">
        <w:trPr>
          <w:trHeight w:val="444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C761F34" w14:textId="77777777" w:rsidR="00331DA1" w:rsidRPr="009B7CEA" w:rsidRDefault="00331DA1" w:rsidP="00AE09E5">
            <w:pPr>
              <w:rPr>
                <w:i/>
                <w:iCs/>
              </w:rPr>
            </w:pPr>
            <w:r w:rsidRPr="009B7CEA">
              <w:rPr>
                <w:i/>
                <w:iCs/>
              </w:rPr>
              <w:t>Renal Functio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A97D599" w14:textId="77777777" w:rsidR="00331DA1" w:rsidRPr="00327F2A" w:rsidRDefault="00331DA1" w:rsidP="00AE09E5"/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DEA21E7" w14:textId="77777777" w:rsidR="00331DA1" w:rsidRPr="00327F2A" w:rsidRDefault="00331DA1" w:rsidP="00AE09E5"/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237428" w14:textId="77777777" w:rsidR="00331DA1" w:rsidRPr="00327F2A" w:rsidRDefault="00331DA1" w:rsidP="00AE09E5"/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D2C092F" w14:textId="77777777" w:rsidR="00331DA1" w:rsidRPr="00327F2A" w:rsidRDefault="00331DA1" w:rsidP="00AE09E5"/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D692412" w14:textId="77777777" w:rsidR="00331DA1" w:rsidRPr="00327F2A" w:rsidRDefault="00331DA1" w:rsidP="00AE09E5"/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9991C5" w14:textId="77777777" w:rsidR="00331DA1" w:rsidRPr="00327F2A" w:rsidRDefault="00331DA1" w:rsidP="00AE09E5"/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F79F420" w14:textId="77777777" w:rsidR="00331DA1" w:rsidRPr="00327F2A" w:rsidRDefault="00331DA1" w:rsidP="00AE09E5"/>
        </w:tc>
      </w:tr>
      <w:tr w:rsidR="00331DA1" w:rsidRPr="00327F2A" w14:paraId="60805BE8" w14:textId="77777777" w:rsidTr="00331DA1">
        <w:trPr>
          <w:trHeight w:val="276"/>
        </w:trPr>
        <w:tc>
          <w:tcPr>
            <w:tcW w:w="468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4B0E1B" w14:textId="77777777" w:rsidR="00331DA1" w:rsidRDefault="00331DA1" w:rsidP="00AE09E5">
            <w:r w:rsidRPr="00327F2A">
              <w:t xml:space="preserve">  </w:t>
            </w:r>
            <w:r>
              <w:t xml:space="preserve"> </w:t>
            </w:r>
            <w:r w:rsidRPr="00327F2A">
              <w:t xml:space="preserve">Adjusted glomerular filtration rate </w:t>
            </w:r>
          </w:p>
          <w:p w14:paraId="4A68F7AD" w14:textId="77777777" w:rsidR="00331DA1" w:rsidRPr="00327F2A" w:rsidRDefault="00331DA1" w:rsidP="00AE09E5">
            <w:r>
              <w:t xml:space="preserve">   </w:t>
            </w:r>
            <w:r w:rsidRPr="00327F2A">
              <w:t>(Adj. eGFR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F287D5" w14:textId="77777777" w:rsidR="00331DA1" w:rsidRPr="00327F2A" w:rsidRDefault="00331DA1" w:rsidP="00AE09E5">
            <w:r w:rsidRPr="00327F2A">
              <w:t>&gt; 60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51C401" w14:textId="77777777" w:rsidR="00331DA1" w:rsidRPr="00327F2A" w:rsidRDefault="00331DA1" w:rsidP="00AE09E5">
            <w:r w:rsidRPr="00327F2A">
              <w:t>≤ 60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1D93B18" w14:textId="77777777" w:rsidR="00331DA1" w:rsidRPr="00327F2A" w:rsidRDefault="00331DA1" w:rsidP="00AE09E5"/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BCF4BE" w14:textId="77777777" w:rsidR="00331DA1" w:rsidRPr="00327F2A" w:rsidRDefault="00331DA1" w:rsidP="00AE09E5">
            <w:r w:rsidRPr="00327F2A">
              <w:t>&gt; 60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05DB84" w14:textId="77777777" w:rsidR="00331DA1" w:rsidRPr="00327F2A" w:rsidRDefault="00331DA1" w:rsidP="00AE09E5">
            <w:r w:rsidRPr="00327F2A">
              <w:t>≤ 60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4C31D29" w14:textId="77777777" w:rsidR="00331DA1" w:rsidRPr="00327F2A" w:rsidRDefault="00331DA1" w:rsidP="00AE09E5"/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428F4D" w14:textId="77777777" w:rsidR="00331DA1" w:rsidRPr="00327F2A" w:rsidRDefault="00331DA1" w:rsidP="00AE09E5">
            <w:r w:rsidRPr="00327F2A">
              <w:t>mL/min</w:t>
            </w:r>
          </w:p>
        </w:tc>
      </w:tr>
      <w:tr w:rsidR="00331DA1" w:rsidRPr="00327F2A" w14:paraId="2F5E54C8" w14:textId="77777777" w:rsidTr="00331DA1">
        <w:trPr>
          <w:trHeight w:val="309"/>
        </w:trPr>
        <w:tc>
          <w:tcPr>
            <w:tcW w:w="468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52B271" w14:textId="77777777" w:rsidR="00331DA1" w:rsidRPr="00327F2A" w:rsidRDefault="00331DA1" w:rsidP="00AE09E5">
            <w:r w:rsidRPr="00327F2A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 </w:t>
            </w:r>
            <w:r w:rsidRPr="00327F2A">
              <w:rPr>
                <w:rFonts w:eastAsia="Times New Roman"/>
              </w:rPr>
              <w:t xml:space="preserve"> Sod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9466C0" w14:textId="77777777" w:rsidR="00331DA1" w:rsidRPr="00327F2A" w:rsidRDefault="00331DA1" w:rsidP="00AE09E5">
            <w:r w:rsidRPr="00327F2A">
              <w:rPr>
                <w:rFonts w:eastAsia="Times New Roman"/>
              </w:rPr>
              <w:t>136</w:t>
            </w:r>
            <w:r>
              <w:rPr>
                <w:rFonts w:eastAsia="Times New Roman"/>
              </w:rPr>
              <w:t xml:space="preserve"> </w:t>
            </w:r>
            <w:r w:rsidRPr="00327F2A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 xml:space="preserve"> </w:t>
            </w:r>
            <w:r w:rsidRPr="00327F2A">
              <w:rPr>
                <w:rFonts w:eastAsia="Times New Roman"/>
              </w:rPr>
              <w:t>1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36BB74" w14:textId="77777777" w:rsidR="00331DA1" w:rsidRPr="00327F2A" w:rsidRDefault="00331DA1" w:rsidP="00AE09E5">
            <w:r w:rsidRPr="00327F2A">
              <w:t>&lt; 136 or</w:t>
            </w:r>
            <w:r>
              <w:t xml:space="preserve"> </w:t>
            </w:r>
            <w:r w:rsidRPr="00327F2A">
              <w:t>&gt; 1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2139B" w14:textId="77777777" w:rsidR="00331DA1" w:rsidRPr="00327F2A" w:rsidRDefault="00331DA1" w:rsidP="00AE09E5">
            <w:pPr>
              <w:rPr>
                <w:rFonts w:eastAsia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76D936" w14:textId="77777777" w:rsidR="00331DA1" w:rsidRPr="00327F2A" w:rsidRDefault="00331DA1" w:rsidP="00AE09E5">
            <w:r w:rsidRPr="00327F2A">
              <w:rPr>
                <w:rFonts w:eastAsia="Times New Roman"/>
              </w:rPr>
              <w:t>135</w:t>
            </w:r>
            <w:r>
              <w:rPr>
                <w:rFonts w:eastAsia="Times New Roman"/>
              </w:rPr>
              <w:t xml:space="preserve"> - </w:t>
            </w:r>
            <w:r w:rsidRPr="00327F2A">
              <w:rPr>
                <w:rFonts w:eastAsia="Times New Roman"/>
              </w:rPr>
              <w:t>1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778D0F" w14:textId="77777777" w:rsidR="00331DA1" w:rsidRPr="00327F2A" w:rsidRDefault="00331DA1" w:rsidP="00AE09E5">
            <w:r w:rsidRPr="00327F2A">
              <w:t>&lt; 135 or</w:t>
            </w:r>
            <w:r>
              <w:t xml:space="preserve"> </w:t>
            </w:r>
            <w:r w:rsidRPr="00327F2A">
              <w:t>&gt; 1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B6B3F" w14:textId="77777777" w:rsidR="00331DA1" w:rsidRPr="00327F2A" w:rsidRDefault="00331DA1" w:rsidP="00AE09E5">
            <w:pPr>
              <w:rPr>
                <w:rFonts w:eastAsia="Times New Roman"/>
                <w:spacing w:val="-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FDF2F4" w14:textId="77777777" w:rsidR="00331DA1" w:rsidRPr="00327F2A" w:rsidRDefault="00331DA1" w:rsidP="00AE09E5">
            <w:r w:rsidRPr="00327F2A">
              <w:rPr>
                <w:rFonts w:eastAsia="Times New Roman"/>
                <w:spacing w:val="-2"/>
              </w:rPr>
              <w:t>mmol/L</w:t>
            </w:r>
          </w:p>
        </w:tc>
      </w:tr>
      <w:tr w:rsidR="00331DA1" w:rsidRPr="00327F2A" w14:paraId="414ECEB6" w14:textId="77777777" w:rsidTr="00331DA1">
        <w:trPr>
          <w:trHeight w:val="276"/>
        </w:trPr>
        <w:tc>
          <w:tcPr>
            <w:tcW w:w="468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E743D6" w14:textId="77777777" w:rsidR="00331DA1" w:rsidRPr="00327F2A" w:rsidRDefault="00331DA1" w:rsidP="00AE09E5">
            <w:r w:rsidRPr="00327F2A"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</w:t>
            </w:r>
            <w:r w:rsidRPr="00327F2A">
              <w:rPr>
                <w:rFonts w:eastAsia="Times New Roman"/>
              </w:rPr>
              <w:t>Chlor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225803" w14:textId="77777777" w:rsidR="00331DA1" w:rsidRPr="00327F2A" w:rsidRDefault="00331DA1" w:rsidP="00AE09E5">
            <w:r w:rsidRPr="00327F2A">
              <w:rPr>
                <w:rFonts w:eastAsia="Times New Roman"/>
              </w:rPr>
              <w:t>98</w:t>
            </w:r>
            <w:r>
              <w:rPr>
                <w:rFonts w:eastAsia="Times New Roman"/>
              </w:rPr>
              <w:t xml:space="preserve"> - </w:t>
            </w:r>
            <w:r w:rsidRPr="00327F2A">
              <w:rPr>
                <w:rFonts w:eastAsia="Times New Roman"/>
              </w:rPr>
              <w:t>1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973AD0" w14:textId="77777777" w:rsidR="00331DA1" w:rsidRPr="00327F2A" w:rsidRDefault="00331DA1" w:rsidP="00AE09E5">
            <w:r w:rsidRPr="00327F2A">
              <w:t>&lt; 98 or</w:t>
            </w:r>
            <w:r>
              <w:t xml:space="preserve"> </w:t>
            </w:r>
            <w:r w:rsidRPr="00327F2A">
              <w:t>&gt; 1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82198" w14:textId="77777777" w:rsidR="00331DA1" w:rsidRPr="00327F2A" w:rsidRDefault="00331DA1" w:rsidP="00AE09E5">
            <w:pPr>
              <w:rPr>
                <w:rFonts w:eastAsia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ED8A80" w14:textId="77777777" w:rsidR="00331DA1" w:rsidRPr="00327F2A" w:rsidRDefault="00331DA1" w:rsidP="00AE09E5">
            <w:r w:rsidRPr="00327F2A">
              <w:rPr>
                <w:rFonts w:eastAsia="Times New Roman"/>
              </w:rPr>
              <w:t>96</w:t>
            </w:r>
            <w:r>
              <w:rPr>
                <w:rFonts w:eastAsia="Times New Roman"/>
              </w:rPr>
              <w:t xml:space="preserve"> - </w:t>
            </w:r>
            <w:r w:rsidRPr="00327F2A">
              <w:rPr>
                <w:rFonts w:eastAsia="Times New Roman"/>
              </w:rPr>
              <w:t>1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E738E0" w14:textId="77777777" w:rsidR="00331DA1" w:rsidRPr="00327F2A" w:rsidRDefault="00331DA1" w:rsidP="00AE09E5">
            <w:r w:rsidRPr="00327F2A">
              <w:t>&lt; 96 or</w:t>
            </w:r>
            <w:r>
              <w:t xml:space="preserve"> </w:t>
            </w:r>
            <w:r w:rsidRPr="00327F2A">
              <w:t>&gt; 1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DC42F" w14:textId="77777777" w:rsidR="00331DA1" w:rsidRPr="00327F2A" w:rsidRDefault="00331DA1" w:rsidP="00AE09E5">
            <w:pPr>
              <w:rPr>
                <w:rFonts w:eastAsia="Times New Roman"/>
                <w:spacing w:val="-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DC44F8" w14:textId="77777777" w:rsidR="00331DA1" w:rsidRPr="00327F2A" w:rsidRDefault="00331DA1" w:rsidP="00AE09E5">
            <w:r w:rsidRPr="00327F2A">
              <w:rPr>
                <w:rFonts w:eastAsia="Times New Roman"/>
                <w:spacing w:val="-2"/>
              </w:rPr>
              <w:t>mmol/L</w:t>
            </w:r>
          </w:p>
        </w:tc>
      </w:tr>
      <w:tr w:rsidR="00331DA1" w:rsidRPr="00327F2A" w14:paraId="0DABA292" w14:textId="77777777" w:rsidTr="00331DA1">
        <w:trPr>
          <w:trHeight w:val="276"/>
        </w:trPr>
        <w:tc>
          <w:tcPr>
            <w:tcW w:w="468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5CF642" w14:textId="77777777" w:rsidR="00331DA1" w:rsidRPr="00327F2A" w:rsidRDefault="00331DA1" w:rsidP="00AE09E5">
            <w:r w:rsidRPr="00327F2A"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</w:t>
            </w:r>
            <w:r w:rsidRPr="00E0611D">
              <w:rPr>
                <w:rFonts w:eastAsia="Times New Roman"/>
              </w:rPr>
              <w:t>Blood Urea Nitrogen</w:t>
            </w:r>
            <w:r>
              <w:rPr>
                <w:rFonts w:eastAsia="Times New Roman"/>
              </w:rPr>
              <w:t xml:space="preserve"> (BU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600929" w14:textId="77777777" w:rsidR="00331DA1" w:rsidRPr="00327F2A" w:rsidRDefault="00331DA1" w:rsidP="00AE09E5">
            <w:r w:rsidRPr="00327F2A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 xml:space="preserve"> </w:t>
            </w:r>
            <w:r w:rsidRPr="00327F2A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 xml:space="preserve"> </w:t>
            </w:r>
            <w:r w:rsidRPr="00327F2A">
              <w:rPr>
                <w:rFonts w:eastAsia="Times New Roman"/>
              </w:rPr>
              <w:t>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4C32CD" w14:textId="77777777" w:rsidR="00331DA1" w:rsidRPr="00327F2A" w:rsidRDefault="00331DA1" w:rsidP="00AE09E5">
            <w:r w:rsidRPr="00327F2A">
              <w:t>&lt; 8 or</w:t>
            </w:r>
            <w:r>
              <w:t xml:space="preserve"> </w:t>
            </w:r>
            <w:r w:rsidRPr="00327F2A">
              <w:t>&gt; 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5B232" w14:textId="77777777" w:rsidR="00331DA1" w:rsidRPr="00327F2A" w:rsidRDefault="00331DA1" w:rsidP="00AE09E5">
            <w:pPr>
              <w:rPr>
                <w:rFonts w:eastAsia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D20C31" w14:textId="77777777" w:rsidR="00331DA1" w:rsidRPr="00327F2A" w:rsidRDefault="00331DA1" w:rsidP="00AE09E5">
            <w:r w:rsidRPr="00327F2A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 xml:space="preserve"> - </w:t>
            </w:r>
            <w:r w:rsidRPr="00327F2A">
              <w:rPr>
                <w:rFonts w:eastAsia="Times New Roman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2AA072" w14:textId="77777777" w:rsidR="00331DA1" w:rsidRPr="00327F2A" w:rsidRDefault="00331DA1" w:rsidP="00AE09E5">
            <w:r w:rsidRPr="00327F2A">
              <w:t>&lt; 7 or</w:t>
            </w:r>
            <w:r>
              <w:t xml:space="preserve"> </w:t>
            </w:r>
            <w:r w:rsidRPr="00327F2A">
              <w:t>&gt; 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A1DCA" w14:textId="77777777" w:rsidR="00331DA1" w:rsidRPr="00327F2A" w:rsidRDefault="00331DA1" w:rsidP="00AE09E5">
            <w:pPr>
              <w:rPr>
                <w:spacing w:val="-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35A946" w14:textId="77777777" w:rsidR="00331DA1" w:rsidRPr="00327F2A" w:rsidRDefault="00331DA1" w:rsidP="00AE09E5">
            <w:r w:rsidRPr="00327F2A">
              <w:rPr>
                <w:spacing w:val="-4"/>
              </w:rPr>
              <w:t>mg/dL</w:t>
            </w:r>
          </w:p>
        </w:tc>
      </w:tr>
      <w:tr w:rsidR="00331DA1" w:rsidRPr="00327F2A" w14:paraId="37608635" w14:textId="77777777" w:rsidTr="00331DA1">
        <w:trPr>
          <w:trHeight w:val="402"/>
        </w:trPr>
        <w:tc>
          <w:tcPr>
            <w:tcW w:w="468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88811A" w14:textId="77777777" w:rsidR="00331DA1" w:rsidRPr="002A4BB6" w:rsidRDefault="00331DA1" w:rsidP="00AE09E5">
            <w:pPr>
              <w:rPr>
                <w:rFonts w:eastAsia="Times New Roman"/>
              </w:rPr>
            </w:pPr>
            <w:r w:rsidRPr="002A4BB6">
              <w:rPr>
                <w:rFonts w:eastAsia="Times New Roman"/>
                <w:i/>
                <w:iCs/>
              </w:rPr>
              <w:t>Coagul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CD6F8D" w14:textId="77777777" w:rsidR="00331DA1" w:rsidRPr="00327F2A" w:rsidRDefault="00331DA1" w:rsidP="00AE09E5">
            <w:pPr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D5B66" w14:textId="77777777" w:rsidR="00331DA1" w:rsidRPr="00327F2A" w:rsidRDefault="00331DA1" w:rsidP="00AE09E5"/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8368B" w14:textId="77777777" w:rsidR="00331DA1" w:rsidRPr="00327F2A" w:rsidRDefault="00331DA1" w:rsidP="00AE09E5">
            <w:pPr>
              <w:rPr>
                <w:rFonts w:eastAsia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8127D9" w14:textId="77777777" w:rsidR="00331DA1" w:rsidRPr="00327F2A" w:rsidRDefault="00331DA1" w:rsidP="00AE09E5">
            <w:pPr>
              <w:rPr>
                <w:rFonts w:eastAsia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E26FE5" w14:textId="77777777" w:rsidR="00331DA1" w:rsidRPr="00327F2A" w:rsidRDefault="00331DA1" w:rsidP="00AE09E5"/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B89A6" w14:textId="77777777" w:rsidR="00331DA1" w:rsidRPr="00327F2A" w:rsidRDefault="00331DA1" w:rsidP="00AE09E5">
            <w:pPr>
              <w:rPr>
                <w:spacing w:val="-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0C5689" w14:textId="77777777" w:rsidR="00331DA1" w:rsidRPr="00327F2A" w:rsidRDefault="00331DA1" w:rsidP="00AE09E5">
            <w:pPr>
              <w:rPr>
                <w:spacing w:val="-4"/>
              </w:rPr>
            </w:pPr>
          </w:p>
        </w:tc>
      </w:tr>
      <w:tr w:rsidR="00331DA1" w:rsidRPr="00327F2A" w14:paraId="67B51EAE" w14:textId="77777777" w:rsidTr="00331DA1">
        <w:trPr>
          <w:trHeight w:val="276"/>
        </w:trPr>
        <w:tc>
          <w:tcPr>
            <w:tcW w:w="468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098130" w14:textId="77777777" w:rsidR="00331DA1" w:rsidRPr="002A4BB6" w:rsidRDefault="00331DA1" w:rsidP="00AE09E5">
            <w:pPr>
              <w:rPr>
                <w:rFonts w:eastAsia="Times New Roman"/>
              </w:rPr>
            </w:pPr>
            <w:r w:rsidRPr="002A4BB6">
              <w:rPr>
                <w:color w:val="000000" w:themeColor="text1"/>
              </w:rPr>
              <w:t xml:space="preserve">  Prothrombin Ti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ADD16C" w14:textId="77777777" w:rsidR="00331DA1" w:rsidRPr="00327F2A" w:rsidRDefault="00331DA1" w:rsidP="00AE09E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.7 – 1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4804E8" w14:textId="77777777" w:rsidR="00331DA1" w:rsidRPr="00327F2A" w:rsidRDefault="00331DA1" w:rsidP="00AE09E5">
            <w:r>
              <w:t>&lt; 9.7 or &gt; 12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12EF8" w14:textId="77777777" w:rsidR="00331DA1" w:rsidRPr="00327F2A" w:rsidRDefault="00331DA1" w:rsidP="00AE09E5">
            <w:pPr>
              <w:rPr>
                <w:rFonts w:eastAsia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A3AF24" w14:textId="77777777" w:rsidR="00331DA1" w:rsidRPr="00327F2A" w:rsidRDefault="00331DA1" w:rsidP="00AE09E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.7 – 1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82EA1E" w14:textId="77777777" w:rsidR="00331DA1" w:rsidRPr="00327F2A" w:rsidRDefault="00331DA1" w:rsidP="00AE09E5">
            <w:r>
              <w:t>&lt; 9.7 or &gt; 12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C6C46" w14:textId="77777777" w:rsidR="00331DA1" w:rsidRPr="00327F2A" w:rsidRDefault="00331DA1" w:rsidP="00AE09E5">
            <w:pPr>
              <w:rPr>
                <w:spacing w:val="-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B27811" w14:textId="77777777" w:rsidR="00331DA1" w:rsidRPr="00327F2A" w:rsidRDefault="00331DA1" w:rsidP="00AE09E5">
            <w:pPr>
              <w:rPr>
                <w:spacing w:val="-4"/>
              </w:rPr>
            </w:pPr>
            <w:r>
              <w:rPr>
                <w:spacing w:val="-4"/>
              </w:rPr>
              <w:t>sec</w:t>
            </w:r>
          </w:p>
        </w:tc>
      </w:tr>
      <w:tr w:rsidR="00331DA1" w:rsidRPr="00327F2A" w14:paraId="3275D347" w14:textId="77777777" w:rsidTr="00331DA1">
        <w:trPr>
          <w:trHeight w:val="276"/>
        </w:trPr>
        <w:tc>
          <w:tcPr>
            <w:tcW w:w="468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6F8BE" w14:textId="08BA6BF2" w:rsidR="00331DA1" w:rsidRPr="00331DA1" w:rsidRDefault="00331DA1" w:rsidP="00AE09E5">
            <w:pPr>
              <w:rPr>
                <w:color w:val="000000" w:themeColor="text1"/>
              </w:rPr>
            </w:pPr>
            <w:r w:rsidRPr="002A4BB6">
              <w:rPr>
                <w:color w:val="000000" w:themeColor="text1"/>
              </w:rPr>
              <w:t xml:space="preserve"> </w:t>
            </w:r>
            <w:r>
              <w:t xml:space="preserve"> </w:t>
            </w:r>
            <w:r>
              <w:rPr>
                <w:color w:val="000000" w:themeColor="text1"/>
              </w:rPr>
              <w:t>A</w:t>
            </w:r>
            <w:r w:rsidRPr="00442823">
              <w:rPr>
                <w:color w:val="000000" w:themeColor="text1"/>
              </w:rPr>
              <w:t>ctivated partial thromboplastin time</w:t>
            </w:r>
            <w:r>
              <w:rPr>
                <w:color w:val="000000" w:themeColor="text1"/>
              </w:rPr>
              <w:t xml:space="preserve"> (</w:t>
            </w:r>
            <w:r w:rsidRPr="002A4BB6">
              <w:rPr>
                <w:color w:val="000000" w:themeColor="text1"/>
              </w:rPr>
              <w:t>APTT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614A58" w14:textId="77777777" w:rsidR="00331DA1" w:rsidRPr="00327F2A" w:rsidRDefault="00331DA1" w:rsidP="00AE09E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7 - 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6DEA15" w14:textId="77777777" w:rsidR="00331DA1" w:rsidRPr="00327F2A" w:rsidRDefault="00331DA1" w:rsidP="00AE09E5">
            <w:r>
              <w:t>&lt; 27 or &gt; 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A18D9" w14:textId="77777777" w:rsidR="00331DA1" w:rsidRPr="00327F2A" w:rsidRDefault="00331DA1" w:rsidP="00AE09E5">
            <w:pPr>
              <w:rPr>
                <w:rFonts w:eastAsia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5801FE" w14:textId="77777777" w:rsidR="00331DA1" w:rsidRPr="00327F2A" w:rsidRDefault="00331DA1" w:rsidP="00AE09E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7 - 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5139DA" w14:textId="77777777" w:rsidR="00331DA1" w:rsidRPr="00327F2A" w:rsidRDefault="00331DA1" w:rsidP="00AE09E5">
            <w:r>
              <w:t>&lt; 27 or &gt; 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52C1A" w14:textId="77777777" w:rsidR="00331DA1" w:rsidRPr="00327F2A" w:rsidRDefault="00331DA1" w:rsidP="00AE09E5">
            <w:pPr>
              <w:rPr>
                <w:spacing w:val="-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1994FF" w14:textId="77777777" w:rsidR="00331DA1" w:rsidRPr="00327F2A" w:rsidRDefault="00331DA1" w:rsidP="00AE09E5">
            <w:pPr>
              <w:rPr>
                <w:spacing w:val="-4"/>
              </w:rPr>
            </w:pPr>
            <w:r>
              <w:rPr>
                <w:spacing w:val="-4"/>
              </w:rPr>
              <w:t>sec</w:t>
            </w:r>
          </w:p>
        </w:tc>
      </w:tr>
      <w:tr w:rsidR="00331DA1" w:rsidRPr="00327F2A" w14:paraId="7A1E9A36" w14:textId="77777777" w:rsidTr="00331DA1">
        <w:trPr>
          <w:trHeight w:val="276"/>
        </w:trPr>
        <w:tc>
          <w:tcPr>
            <w:tcW w:w="468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37200F" w14:textId="77777777" w:rsidR="00331DA1" w:rsidRPr="002A4BB6" w:rsidRDefault="00331DA1" w:rsidP="00AE09E5">
            <w:pPr>
              <w:rPr>
                <w:rFonts w:eastAsia="Times New Roman"/>
              </w:rPr>
            </w:pPr>
            <w:r w:rsidRPr="002A4BB6">
              <w:rPr>
                <w:color w:val="000000" w:themeColor="text1"/>
              </w:rPr>
              <w:t xml:space="preserve">  </w:t>
            </w:r>
            <w:r w:rsidRPr="00442823">
              <w:rPr>
                <w:color w:val="000000" w:themeColor="text1"/>
              </w:rPr>
              <w:t>International Normalized Ratio</w:t>
            </w:r>
            <w:r>
              <w:rPr>
                <w:color w:val="000000" w:themeColor="text1"/>
              </w:rPr>
              <w:t xml:space="preserve"> (</w:t>
            </w:r>
            <w:r w:rsidRPr="002A4BB6">
              <w:rPr>
                <w:color w:val="000000" w:themeColor="text1"/>
              </w:rPr>
              <w:t>INR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D5D469" w14:textId="77777777" w:rsidR="00331DA1" w:rsidRPr="00327F2A" w:rsidRDefault="00331DA1" w:rsidP="00AE09E5">
            <w:r>
              <w:rPr>
                <w:rFonts w:eastAsia="Times New Roman"/>
              </w:rPr>
              <w:t>Not provided by laborator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2AED1" w14:textId="77777777" w:rsidR="00331DA1" w:rsidRPr="00327F2A" w:rsidRDefault="00331DA1" w:rsidP="00AE09E5">
            <w:pPr>
              <w:rPr>
                <w:rFonts w:eastAsia="Times New Roman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394658" w14:textId="77777777" w:rsidR="00331DA1" w:rsidRPr="00327F2A" w:rsidRDefault="00331DA1" w:rsidP="00AE09E5">
            <w:r>
              <w:rPr>
                <w:rFonts w:eastAsia="Times New Roman"/>
              </w:rPr>
              <w:t>Not provided by laborator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C5D35" w14:textId="77777777" w:rsidR="00331DA1" w:rsidRPr="00327F2A" w:rsidRDefault="00331DA1" w:rsidP="00AE09E5">
            <w:pPr>
              <w:rPr>
                <w:spacing w:val="-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A09FC8" w14:textId="77777777" w:rsidR="00331DA1" w:rsidRPr="00327F2A" w:rsidRDefault="00331DA1" w:rsidP="00AE09E5">
            <w:pPr>
              <w:rPr>
                <w:spacing w:val="-4"/>
              </w:rPr>
            </w:pPr>
            <w:r>
              <w:rPr>
                <w:spacing w:val="-4"/>
              </w:rPr>
              <w:t>N/A</w:t>
            </w:r>
          </w:p>
        </w:tc>
      </w:tr>
      <w:tr w:rsidR="00331DA1" w:rsidRPr="00327F2A" w14:paraId="744BBFC6" w14:textId="77777777" w:rsidTr="00331DA1">
        <w:trPr>
          <w:trHeight w:val="276"/>
        </w:trPr>
        <w:tc>
          <w:tcPr>
            <w:tcW w:w="12330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30F12AA" w14:textId="77777777" w:rsidR="00331DA1" w:rsidRPr="00A33239" w:rsidRDefault="00331DA1" w:rsidP="00AE09E5">
            <w:pPr>
              <w:pStyle w:val="NormalWeb"/>
              <w:spacing w:before="0" w:after="0"/>
              <w:textAlignment w:val="baseline"/>
              <w:rPr>
                <w:rFonts w:ascii="Arial" w:hAnsi="Arial" w:cs="Arial"/>
              </w:rPr>
            </w:pPr>
            <w:r w:rsidRPr="00327F2A">
              <w:rPr>
                <w:rFonts w:ascii="Arial" w:hAnsi="Arial" w:cs="Arial"/>
                <w:i/>
              </w:rPr>
              <w:t>Note</w:t>
            </w:r>
            <w:r w:rsidRPr="00327F2A">
              <w:rPr>
                <w:rFonts w:ascii="Arial" w:hAnsi="Arial" w:cs="Arial"/>
              </w:rPr>
              <w:t xml:space="preserve">.   Adj. eGFR = 142 X minimum (standardized serum creatinine/K OR </w:t>
            </w:r>
            <w:proofErr w:type="gramStart"/>
            <w:r w:rsidRPr="00327F2A">
              <w:rPr>
                <w:rFonts w:ascii="Arial" w:hAnsi="Arial" w:cs="Arial"/>
              </w:rPr>
              <w:t>1)</w:t>
            </w:r>
            <w:r w:rsidRPr="00327F2A">
              <w:rPr>
                <w:rFonts w:ascii="Arial" w:hAnsi="Arial" w:cs="Arial"/>
                <w:bdr w:val="none" w:sz="0" w:space="0" w:color="auto" w:frame="1"/>
                <w:vertAlign w:val="superscript"/>
              </w:rPr>
              <w:t>α</w:t>
            </w:r>
            <w:proofErr w:type="gramEnd"/>
            <w:r w:rsidRPr="00327F2A">
              <w:rPr>
                <w:rFonts w:ascii="Arial" w:hAnsi="Arial" w:cs="Arial"/>
                <w:bdr w:val="none" w:sz="0" w:space="0" w:color="auto" w:frame="1"/>
              </w:rPr>
              <w:t xml:space="preserve"> X</w:t>
            </w:r>
            <w:r w:rsidRPr="00327F2A">
              <w:rPr>
                <w:rFonts w:ascii="Arial" w:hAnsi="Arial" w:cs="Arial"/>
              </w:rPr>
              <w:t xml:space="preserve"> maximum(standardized serum creatinine/K OR 1)</w:t>
            </w:r>
            <w:r w:rsidRPr="00327F2A">
              <w:rPr>
                <w:rFonts w:ascii="Arial" w:hAnsi="Arial" w:cs="Arial"/>
                <w:bdr w:val="none" w:sz="0" w:space="0" w:color="auto" w:frame="1"/>
                <w:vertAlign w:val="superscript"/>
              </w:rPr>
              <w:t xml:space="preserve">-1.200  </w:t>
            </w:r>
            <w:r w:rsidRPr="00327F2A">
              <w:rPr>
                <w:rFonts w:ascii="Arial" w:hAnsi="Arial" w:cs="Arial"/>
              </w:rPr>
              <w:t xml:space="preserve"> X 0.9938</w:t>
            </w:r>
            <w:r w:rsidRPr="00327F2A">
              <w:rPr>
                <w:rFonts w:ascii="Arial" w:hAnsi="Arial" w:cs="Arial"/>
                <w:bdr w:val="none" w:sz="0" w:space="0" w:color="auto" w:frame="1"/>
                <w:vertAlign w:val="superscript"/>
              </w:rPr>
              <w:t>Age</w:t>
            </w:r>
            <w:r w:rsidRPr="00327F2A">
              <w:rPr>
                <w:rFonts w:ascii="Arial" w:hAnsi="Arial" w:cs="Arial"/>
                <w:bdr w:val="none" w:sz="0" w:space="0" w:color="auto" w:frame="1"/>
              </w:rPr>
              <w:t xml:space="preserve">  X</w:t>
            </w:r>
            <w:r w:rsidRPr="00327F2A">
              <w:rPr>
                <w:rFonts w:ascii="Arial" w:hAnsi="Arial" w:cs="Arial"/>
              </w:rPr>
              <w:t xml:space="preserve"> 1.012 [if female]. Serum creatinine = mg/dL. K = 0.7 (females) or 0.9 (males). α = -0.241 (females) or -0.302 (males). Equation based on National Kidney Foundation guidelines (https://www.kidney.org/ckd-epi-creatinine-equation-2021-0).</w:t>
            </w:r>
          </w:p>
        </w:tc>
      </w:tr>
    </w:tbl>
    <w:p w14:paraId="679D59CF" w14:textId="77777777" w:rsidR="00331DA1" w:rsidRPr="00831601" w:rsidRDefault="00331DA1" w:rsidP="00F93F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41649F" w14:textId="77777777" w:rsidR="00F93FFE" w:rsidRPr="00831601" w:rsidRDefault="00F93FFE" w:rsidP="00F93FFE">
      <w:pPr>
        <w:rPr>
          <w:rFonts w:ascii="Times New Roman" w:hAnsi="Times New Roman" w:cs="Times New Roman"/>
          <w:sz w:val="24"/>
          <w:szCs w:val="24"/>
        </w:rPr>
      </w:pPr>
      <w:r w:rsidRPr="00831601">
        <w:rPr>
          <w:rFonts w:ascii="Times New Roman" w:hAnsi="Times New Roman" w:cs="Times New Roman"/>
          <w:sz w:val="24"/>
          <w:szCs w:val="24"/>
        </w:rPr>
        <w:br w:type="page"/>
      </w:r>
    </w:p>
    <w:p w14:paraId="20DAD1E4" w14:textId="77777777" w:rsidR="00331DA1" w:rsidRDefault="00F93FFE" w:rsidP="00F93FFE">
      <w:pPr>
        <w:rPr>
          <w:sz w:val="24"/>
          <w:szCs w:val="24"/>
        </w:rPr>
      </w:pPr>
      <w:bookmarkStart w:id="1" w:name="_9j9hk39kg3wi" w:colFirst="0" w:colLast="0"/>
      <w:bookmarkEnd w:id="1"/>
      <w:r>
        <w:rPr>
          <w:sz w:val="24"/>
          <w:szCs w:val="24"/>
        </w:rPr>
        <w:lastRenderedPageBreak/>
        <w:t xml:space="preserve"> </w:t>
      </w:r>
    </w:p>
    <w:tbl>
      <w:tblPr>
        <w:tblStyle w:val="TableGrid"/>
        <w:tblW w:w="87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77"/>
        <w:gridCol w:w="893"/>
        <w:gridCol w:w="901"/>
        <w:gridCol w:w="629"/>
        <w:gridCol w:w="277"/>
        <w:gridCol w:w="892"/>
        <w:gridCol w:w="900"/>
        <w:gridCol w:w="721"/>
      </w:tblGrid>
      <w:tr w:rsidR="00BE4225" w:rsidRPr="006C7133" w14:paraId="4911B93D" w14:textId="77777777" w:rsidTr="00F076AC">
        <w:trPr>
          <w:trHeight w:val="369"/>
          <w:jc w:val="center"/>
        </w:trPr>
        <w:tc>
          <w:tcPr>
            <w:tcW w:w="8730" w:type="dxa"/>
            <w:gridSpan w:val="9"/>
            <w:tcBorders>
              <w:bottom w:val="single" w:sz="4" w:space="0" w:color="auto"/>
            </w:tcBorders>
          </w:tcPr>
          <w:p w14:paraId="4208076D" w14:textId="2130E2A1" w:rsidR="00BE4225" w:rsidRPr="006C7133" w:rsidRDefault="00BE4225" w:rsidP="00F076AC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bookmarkStart w:id="2" w:name="_4d34og8" w:colFirst="0" w:colLast="0"/>
            <w:bookmarkEnd w:id="2"/>
            <w:r w:rsidRPr="006C713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Supplemental Table </w:t>
            </w: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</w:t>
            </w:r>
            <w:r w:rsidRPr="006C713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. Mixed Effects Models Examining Treatment Groups across Days for Symptoms associated with COVID-19</w:t>
            </w:r>
          </w:p>
        </w:tc>
      </w:tr>
      <w:tr w:rsidR="00BE4225" w:rsidRPr="006C7133" w14:paraId="32A12819" w14:textId="77777777" w:rsidTr="00F076AC">
        <w:trPr>
          <w:trHeight w:val="369"/>
          <w:jc w:val="center"/>
        </w:trPr>
        <w:tc>
          <w:tcPr>
            <w:tcW w:w="3240" w:type="dxa"/>
            <w:tcBorders>
              <w:top w:val="single" w:sz="4" w:space="0" w:color="auto"/>
            </w:tcBorders>
            <w:vAlign w:val="bottom"/>
          </w:tcPr>
          <w:p w14:paraId="47FC2E6E" w14:textId="77777777" w:rsidR="00BE4225" w:rsidRPr="006C7133" w:rsidRDefault="00BE4225" w:rsidP="00F076AC">
            <w:pP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bookmarkStart w:id="3" w:name="_Hlk152315895"/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308E0090" w14:textId="77777777" w:rsidR="00BE4225" w:rsidRPr="006C7133" w:rsidRDefault="00BE4225" w:rsidP="00F076AC">
            <w:pPr>
              <w:jc w:val="right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23" w:type="dxa"/>
            <w:gridSpan w:val="3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52B85C8B" w14:textId="77777777" w:rsidR="00BE4225" w:rsidRDefault="00BE4225" w:rsidP="00F076AC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6C713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reatment Group</w:t>
            </w:r>
          </w:p>
          <w:p w14:paraId="05C31E3C" w14:textId="77777777" w:rsidR="00BE4225" w:rsidRPr="006C7133" w:rsidRDefault="00BE4225" w:rsidP="00F076AC">
            <w:pPr>
              <w:jc w:val="center"/>
              <w:rPr>
                <w:rFonts w:cs="Arial"/>
                <w:sz w:val="20"/>
                <w:szCs w:val="20"/>
              </w:rPr>
            </w:pPr>
            <w:r w:rsidRPr="006C713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Main Effect</w:t>
            </w:r>
          </w:p>
        </w:tc>
        <w:tc>
          <w:tcPr>
            <w:tcW w:w="277" w:type="dxa"/>
            <w:tcBorders>
              <w:top w:val="single" w:sz="4" w:space="0" w:color="auto"/>
            </w:tcBorders>
            <w:vAlign w:val="bottom"/>
          </w:tcPr>
          <w:p w14:paraId="296BA031" w14:textId="77777777" w:rsidR="00BE4225" w:rsidRPr="006C7133" w:rsidRDefault="00BE4225" w:rsidP="00F076A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513" w:type="dxa"/>
            <w:gridSpan w:val="3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20ED3AB7" w14:textId="77777777" w:rsidR="00BE4225" w:rsidRDefault="00BE4225" w:rsidP="00F076AC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6C713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Treatment Group</w:t>
            </w:r>
          </w:p>
          <w:p w14:paraId="47F239D3" w14:textId="77777777" w:rsidR="00BE4225" w:rsidRPr="006C7133" w:rsidRDefault="00BE4225" w:rsidP="00F076AC">
            <w:pPr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6C713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by Day Interaction</w:t>
            </w:r>
          </w:p>
        </w:tc>
      </w:tr>
      <w:tr w:rsidR="00BE4225" w:rsidRPr="006C7133" w14:paraId="4FFDC5EF" w14:textId="77777777" w:rsidTr="00F076AC">
        <w:trPr>
          <w:trHeight w:val="369"/>
          <w:jc w:val="center"/>
        </w:trPr>
        <w:tc>
          <w:tcPr>
            <w:tcW w:w="3240" w:type="dxa"/>
            <w:tcBorders>
              <w:bottom w:val="single" w:sz="4" w:space="0" w:color="auto"/>
            </w:tcBorders>
            <w:vAlign w:val="bottom"/>
          </w:tcPr>
          <w:p w14:paraId="6B8C15C1" w14:textId="77777777" w:rsidR="00BE4225" w:rsidRPr="006C7133" w:rsidRDefault="00BE4225" w:rsidP="00F076AC">
            <w:pPr>
              <w:rPr>
                <w:rFonts w:cs="Arial"/>
                <w:sz w:val="20"/>
                <w:szCs w:val="20"/>
              </w:rPr>
            </w:pPr>
            <w:r w:rsidRPr="006C713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COVID-19 Symptoms</w:t>
            </w:r>
          </w:p>
        </w:tc>
        <w:tc>
          <w:tcPr>
            <w:tcW w:w="277" w:type="dxa"/>
          </w:tcPr>
          <w:p w14:paraId="782B82AC" w14:textId="77777777" w:rsidR="00BE4225" w:rsidRPr="006C7133" w:rsidRDefault="00BE4225" w:rsidP="00F076AC">
            <w:pPr>
              <w:jc w:val="right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14:paraId="3841008A" w14:textId="77777777" w:rsidR="00BE4225" w:rsidRPr="006C7133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 w:rsidRPr="006C713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F value</w:t>
            </w:r>
          </w:p>
        </w:tc>
        <w:tc>
          <w:tcPr>
            <w:tcW w:w="901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14:paraId="30BE71F2" w14:textId="77777777" w:rsidR="00BE4225" w:rsidRPr="006C7133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p</w:t>
            </w:r>
            <w:r w:rsidRPr="006C713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629" w:type="dxa"/>
            <w:vAlign w:val="bottom"/>
          </w:tcPr>
          <w:p w14:paraId="15261327" w14:textId="77777777" w:rsidR="00BE4225" w:rsidRPr="006C7133" w:rsidRDefault="00BE4225" w:rsidP="00F076A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</w:t>
            </w:r>
            <w:r w:rsidRPr="006C7133">
              <w:rPr>
                <w:rFonts w:cs="Arial"/>
                <w:sz w:val="20"/>
                <w:szCs w:val="20"/>
              </w:rPr>
              <w:t>df</w:t>
            </w:r>
          </w:p>
        </w:tc>
        <w:tc>
          <w:tcPr>
            <w:tcW w:w="277" w:type="dxa"/>
            <w:vAlign w:val="bottom"/>
          </w:tcPr>
          <w:p w14:paraId="70B98885" w14:textId="77777777" w:rsidR="00BE4225" w:rsidRPr="006C7133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14:paraId="18B74FDA" w14:textId="77777777" w:rsidR="00BE4225" w:rsidRPr="006C7133" w:rsidRDefault="00BE4225" w:rsidP="00F076AC">
            <w:pPr>
              <w:jc w:val="right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6C7133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F value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14:paraId="4B7F29A6" w14:textId="77777777" w:rsidR="00BE4225" w:rsidRPr="006C7133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  <w:r w:rsidRPr="006C7133">
              <w:rPr>
                <w:rFonts w:cs="Arial"/>
                <w:sz w:val="20"/>
                <w:szCs w:val="20"/>
              </w:rPr>
              <w:t xml:space="preserve"> value</w:t>
            </w:r>
          </w:p>
        </w:tc>
        <w:tc>
          <w:tcPr>
            <w:tcW w:w="721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14:paraId="686D9BC5" w14:textId="77777777" w:rsidR="00BE4225" w:rsidRPr="006C7133" w:rsidRDefault="00BE4225" w:rsidP="00F076A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</w:t>
            </w:r>
            <w:r w:rsidRPr="006C7133">
              <w:rPr>
                <w:rFonts w:cs="Arial"/>
                <w:sz w:val="20"/>
                <w:szCs w:val="20"/>
              </w:rPr>
              <w:t>df</w:t>
            </w:r>
          </w:p>
        </w:tc>
      </w:tr>
      <w:tr w:rsidR="00BE4225" w:rsidRPr="006C7133" w14:paraId="7644079F" w14:textId="77777777" w:rsidTr="00F076AC">
        <w:trPr>
          <w:jc w:val="center"/>
        </w:trPr>
        <w:tc>
          <w:tcPr>
            <w:tcW w:w="3240" w:type="dxa"/>
            <w:tcBorders>
              <w:top w:val="single" w:sz="4" w:space="0" w:color="auto"/>
            </w:tcBorders>
            <w:vAlign w:val="bottom"/>
          </w:tcPr>
          <w:p w14:paraId="559F34D8" w14:textId="77777777" w:rsidR="00BE4225" w:rsidRPr="009653C6" w:rsidRDefault="00BE4225" w:rsidP="00F076AC">
            <w:pPr>
              <w:rPr>
                <w:rFonts w:cs="Arial"/>
                <w:sz w:val="20"/>
                <w:szCs w:val="20"/>
              </w:rPr>
            </w:pPr>
            <w:r w:rsidRPr="009653C6">
              <w:rPr>
                <w:rFonts w:cs="Arial"/>
                <w:sz w:val="20"/>
                <w:szCs w:val="20"/>
              </w:rPr>
              <w:t>Sore throat</w:t>
            </w:r>
          </w:p>
        </w:tc>
        <w:tc>
          <w:tcPr>
            <w:tcW w:w="277" w:type="dxa"/>
          </w:tcPr>
          <w:p w14:paraId="57BB2632" w14:textId="77777777" w:rsidR="00BE4225" w:rsidRPr="001B32A0" w:rsidRDefault="00BE4225" w:rsidP="00F076AC">
            <w:pPr>
              <w:jc w:val="right"/>
              <w:rPr>
                <w:rFonts w:eastAsia="Times New Roman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41B5434D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3.349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61E3B378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0.072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bottom"/>
          </w:tcPr>
          <w:p w14:paraId="7768DBE8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1,66</w:t>
            </w:r>
          </w:p>
        </w:tc>
        <w:tc>
          <w:tcPr>
            <w:tcW w:w="277" w:type="dxa"/>
            <w:vAlign w:val="bottom"/>
          </w:tcPr>
          <w:p w14:paraId="0CC940E8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bottom"/>
          </w:tcPr>
          <w:p w14:paraId="1FCBADDE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46.92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3D9F038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bottom"/>
          </w:tcPr>
          <w:p w14:paraId="3AE174A1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1,697</w:t>
            </w:r>
          </w:p>
        </w:tc>
      </w:tr>
      <w:tr w:rsidR="00BE4225" w:rsidRPr="006C7133" w14:paraId="02161B5B" w14:textId="77777777" w:rsidTr="00F076AC">
        <w:trPr>
          <w:jc w:val="center"/>
        </w:trPr>
        <w:tc>
          <w:tcPr>
            <w:tcW w:w="3240" w:type="dxa"/>
            <w:vAlign w:val="bottom"/>
          </w:tcPr>
          <w:p w14:paraId="2AE55560" w14:textId="77777777" w:rsidR="00BE4225" w:rsidRPr="009653C6" w:rsidRDefault="00BE4225" w:rsidP="00F076AC">
            <w:pPr>
              <w:rPr>
                <w:rFonts w:cs="Arial"/>
                <w:sz w:val="20"/>
                <w:szCs w:val="20"/>
              </w:rPr>
            </w:pPr>
            <w:r w:rsidRPr="009653C6">
              <w:rPr>
                <w:rFonts w:cs="Arial"/>
                <w:sz w:val="20"/>
                <w:szCs w:val="20"/>
              </w:rPr>
              <w:t>Cough</w:t>
            </w:r>
          </w:p>
        </w:tc>
        <w:tc>
          <w:tcPr>
            <w:tcW w:w="277" w:type="dxa"/>
          </w:tcPr>
          <w:p w14:paraId="3B090C08" w14:textId="77777777" w:rsidR="00BE4225" w:rsidRPr="001B32A0" w:rsidRDefault="00BE4225" w:rsidP="00F076AC">
            <w:pPr>
              <w:jc w:val="right"/>
              <w:rPr>
                <w:rFonts w:eastAsia="Times New Roman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893" w:type="dxa"/>
            <w:vAlign w:val="bottom"/>
          </w:tcPr>
          <w:p w14:paraId="651F65AC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2.156</w:t>
            </w:r>
          </w:p>
        </w:tc>
        <w:tc>
          <w:tcPr>
            <w:tcW w:w="901" w:type="dxa"/>
            <w:vAlign w:val="bottom"/>
          </w:tcPr>
          <w:p w14:paraId="008C5E5D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0.148</w:t>
            </w:r>
          </w:p>
        </w:tc>
        <w:tc>
          <w:tcPr>
            <w:tcW w:w="629" w:type="dxa"/>
            <w:vAlign w:val="bottom"/>
          </w:tcPr>
          <w:p w14:paraId="240CD853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1,54</w:t>
            </w:r>
          </w:p>
        </w:tc>
        <w:tc>
          <w:tcPr>
            <w:tcW w:w="277" w:type="dxa"/>
            <w:vAlign w:val="bottom"/>
          </w:tcPr>
          <w:p w14:paraId="1BD3A705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892" w:type="dxa"/>
            <w:vAlign w:val="bottom"/>
          </w:tcPr>
          <w:p w14:paraId="21BB3902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18.931</w:t>
            </w:r>
          </w:p>
        </w:tc>
        <w:tc>
          <w:tcPr>
            <w:tcW w:w="900" w:type="dxa"/>
            <w:vAlign w:val="bottom"/>
          </w:tcPr>
          <w:p w14:paraId="2686B6D1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721" w:type="dxa"/>
            <w:vAlign w:val="bottom"/>
          </w:tcPr>
          <w:p w14:paraId="19202AC9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1,697</w:t>
            </w:r>
          </w:p>
        </w:tc>
      </w:tr>
      <w:tr w:rsidR="00BE4225" w:rsidRPr="006C7133" w14:paraId="60D40FC3" w14:textId="77777777" w:rsidTr="00F076AC">
        <w:trPr>
          <w:jc w:val="center"/>
        </w:trPr>
        <w:tc>
          <w:tcPr>
            <w:tcW w:w="3240" w:type="dxa"/>
            <w:vAlign w:val="bottom"/>
          </w:tcPr>
          <w:p w14:paraId="252421FA" w14:textId="77777777" w:rsidR="00BE4225" w:rsidRPr="009653C6" w:rsidRDefault="00BE4225" w:rsidP="00F076AC">
            <w:pPr>
              <w:rPr>
                <w:rFonts w:cs="Arial"/>
                <w:sz w:val="20"/>
                <w:szCs w:val="20"/>
              </w:rPr>
            </w:pPr>
            <w:r w:rsidRPr="009653C6">
              <w:rPr>
                <w:rFonts w:cs="Arial"/>
                <w:sz w:val="20"/>
                <w:szCs w:val="20"/>
              </w:rPr>
              <w:t xml:space="preserve">Muscle aches </w:t>
            </w:r>
          </w:p>
        </w:tc>
        <w:tc>
          <w:tcPr>
            <w:tcW w:w="277" w:type="dxa"/>
          </w:tcPr>
          <w:p w14:paraId="76384095" w14:textId="77777777" w:rsidR="00BE4225" w:rsidRPr="001B32A0" w:rsidRDefault="00BE4225" w:rsidP="00F076AC">
            <w:pPr>
              <w:jc w:val="right"/>
              <w:rPr>
                <w:rFonts w:eastAsia="Times New Roman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893" w:type="dxa"/>
            <w:vAlign w:val="bottom"/>
          </w:tcPr>
          <w:p w14:paraId="67129BA2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39</w:t>
            </w:r>
          </w:p>
        </w:tc>
        <w:tc>
          <w:tcPr>
            <w:tcW w:w="901" w:type="dxa"/>
            <w:vAlign w:val="bottom"/>
          </w:tcPr>
          <w:p w14:paraId="4FE9960E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9</w:t>
            </w:r>
          </w:p>
        </w:tc>
        <w:tc>
          <w:tcPr>
            <w:tcW w:w="629" w:type="dxa"/>
            <w:vAlign w:val="bottom"/>
          </w:tcPr>
          <w:p w14:paraId="4F2E68C2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54</w:t>
            </w:r>
          </w:p>
        </w:tc>
        <w:tc>
          <w:tcPr>
            <w:tcW w:w="277" w:type="dxa"/>
            <w:vAlign w:val="bottom"/>
          </w:tcPr>
          <w:p w14:paraId="4275B3DE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892" w:type="dxa"/>
            <w:vAlign w:val="bottom"/>
          </w:tcPr>
          <w:p w14:paraId="388219E0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826</w:t>
            </w:r>
          </w:p>
        </w:tc>
        <w:tc>
          <w:tcPr>
            <w:tcW w:w="900" w:type="dxa"/>
            <w:vAlign w:val="bottom"/>
          </w:tcPr>
          <w:p w14:paraId="72277220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 w:rsidRPr="001A1AB5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21" w:type="dxa"/>
            <w:vAlign w:val="bottom"/>
          </w:tcPr>
          <w:p w14:paraId="6E5227F7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697</w:t>
            </w:r>
          </w:p>
        </w:tc>
      </w:tr>
      <w:tr w:rsidR="00BE4225" w:rsidRPr="006C7133" w14:paraId="670B5496" w14:textId="77777777" w:rsidTr="00F076AC">
        <w:trPr>
          <w:jc w:val="center"/>
        </w:trPr>
        <w:tc>
          <w:tcPr>
            <w:tcW w:w="3240" w:type="dxa"/>
            <w:vAlign w:val="bottom"/>
          </w:tcPr>
          <w:p w14:paraId="426D8E5F" w14:textId="77777777" w:rsidR="00BE4225" w:rsidRPr="009653C6" w:rsidRDefault="00BE4225" w:rsidP="00F076AC">
            <w:pPr>
              <w:rPr>
                <w:rFonts w:cs="Arial"/>
                <w:sz w:val="20"/>
                <w:szCs w:val="20"/>
              </w:rPr>
            </w:pPr>
            <w:r w:rsidRPr="009653C6">
              <w:rPr>
                <w:rFonts w:cs="Arial"/>
                <w:sz w:val="20"/>
                <w:szCs w:val="20"/>
              </w:rPr>
              <w:t>Headache</w:t>
            </w:r>
          </w:p>
        </w:tc>
        <w:tc>
          <w:tcPr>
            <w:tcW w:w="277" w:type="dxa"/>
          </w:tcPr>
          <w:p w14:paraId="7FFBA6E1" w14:textId="77777777" w:rsidR="00BE4225" w:rsidRPr="001B32A0" w:rsidRDefault="00BE4225" w:rsidP="00F076AC">
            <w:pPr>
              <w:jc w:val="right"/>
              <w:rPr>
                <w:rFonts w:eastAsia="Times New Roman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893" w:type="dxa"/>
            <w:vAlign w:val="bottom"/>
          </w:tcPr>
          <w:p w14:paraId="743DF3CE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017</w:t>
            </w:r>
          </w:p>
        </w:tc>
        <w:tc>
          <w:tcPr>
            <w:tcW w:w="901" w:type="dxa"/>
            <w:vAlign w:val="bottom"/>
          </w:tcPr>
          <w:p w14:paraId="07BF1F99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7</w:t>
            </w:r>
          </w:p>
        </w:tc>
        <w:tc>
          <w:tcPr>
            <w:tcW w:w="629" w:type="dxa"/>
            <w:vAlign w:val="bottom"/>
          </w:tcPr>
          <w:p w14:paraId="4A2BEA80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56</w:t>
            </w:r>
          </w:p>
        </w:tc>
        <w:tc>
          <w:tcPr>
            <w:tcW w:w="277" w:type="dxa"/>
            <w:vAlign w:val="bottom"/>
          </w:tcPr>
          <w:p w14:paraId="11D01A01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892" w:type="dxa"/>
            <w:vAlign w:val="bottom"/>
          </w:tcPr>
          <w:p w14:paraId="7782423F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932</w:t>
            </w:r>
          </w:p>
        </w:tc>
        <w:tc>
          <w:tcPr>
            <w:tcW w:w="900" w:type="dxa"/>
            <w:vAlign w:val="bottom"/>
          </w:tcPr>
          <w:p w14:paraId="5B345954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721" w:type="dxa"/>
            <w:vAlign w:val="bottom"/>
          </w:tcPr>
          <w:p w14:paraId="0253E1D5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697</w:t>
            </w:r>
          </w:p>
        </w:tc>
      </w:tr>
      <w:tr w:rsidR="00BE4225" w:rsidRPr="006C7133" w14:paraId="2B7ECD47" w14:textId="77777777" w:rsidTr="00F076AC">
        <w:trPr>
          <w:jc w:val="center"/>
        </w:trPr>
        <w:tc>
          <w:tcPr>
            <w:tcW w:w="3240" w:type="dxa"/>
            <w:vAlign w:val="bottom"/>
          </w:tcPr>
          <w:p w14:paraId="38B8DEC7" w14:textId="77777777" w:rsidR="00BE4225" w:rsidRPr="009653C6" w:rsidRDefault="00BE4225" w:rsidP="00F076AC">
            <w:pPr>
              <w:rPr>
                <w:rFonts w:cs="Arial"/>
                <w:sz w:val="20"/>
                <w:szCs w:val="20"/>
              </w:rPr>
            </w:pPr>
            <w:r w:rsidRPr="009653C6">
              <w:rPr>
                <w:rFonts w:cs="Arial"/>
                <w:sz w:val="20"/>
                <w:szCs w:val="20"/>
              </w:rPr>
              <w:t>Runny nose</w:t>
            </w:r>
          </w:p>
        </w:tc>
        <w:tc>
          <w:tcPr>
            <w:tcW w:w="277" w:type="dxa"/>
          </w:tcPr>
          <w:p w14:paraId="2747526F" w14:textId="77777777" w:rsidR="00BE4225" w:rsidRPr="001B32A0" w:rsidRDefault="00BE4225" w:rsidP="00F076AC">
            <w:pPr>
              <w:jc w:val="right"/>
              <w:rPr>
                <w:rFonts w:eastAsia="Times New Roman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893" w:type="dxa"/>
            <w:vAlign w:val="bottom"/>
          </w:tcPr>
          <w:p w14:paraId="76323381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74</w:t>
            </w:r>
          </w:p>
        </w:tc>
        <w:tc>
          <w:tcPr>
            <w:tcW w:w="901" w:type="dxa"/>
            <w:vAlign w:val="bottom"/>
          </w:tcPr>
          <w:p w14:paraId="7EEECB21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7</w:t>
            </w:r>
          </w:p>
        </w:tc>
        <w:tc>
          <w:tcPr>
            <w:tcW w:w="629" w:type="dxa"/>
            <w:vAlign w:val="bottom"/>
          </w:tcPr>
          <w:p w14:paraId="29F3A727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58</w:t>
            </w:r>
          </w:p>
        </w:tc>
        <w:tc>
          <w:tcPr>
            <w:tcW w:w="277" w:type="dxa"/>
            <w:vAlign w:val="bottom"/>
          </w:tcPr>
          <w:p w14:paraId="036047E2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892" w:type="dxa"/>
            <w:vAlign w:val="bottom"/>
          </w:tcPr>
          <w:p w14:paraId="1FB24BDF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64</w:t>
            </w:r>
          </w:p>
        </w:tc>
        <w:tc>
          <w:tcPr>
            <w:tcW w:w="900" w:type="dxa"/>
            <w:vAlign w:val="bottom"/>
          </w:tcPr>
          <w:p w14:paraId="16156848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2</w:t>
            </w:r>
          </w:p>
        </w:tc>
        <w:tc>
          <w:tcPr>
            <w:tcW w:w="721" w:type="dxa"/>
            <w:vAlign w:val="bottom"/>
          </w:tcPr>
          <w:p w14:paraId="4E4E4375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697</w:t>
            </w:r>
          </w:p>
        </w:tc>
      </w:tr>
      <w:tr w:rsidR="00BE4225" w:rsidRPr="006C7133" w14:paraId="683D9ECE" w14:textId="77777777" w:rsidTr="00F076AC">
        <w:trPr>
          <w:jc w:val="center"/>
        </w:trPr>
        <w:tc>
          <w:tcPr>
            <w:tcW w:w="3240" w:type="dxa"/>
            <w:vAlign w:val="bottom"/>
          </w:tcPr>
          <w:p w14:paraId="3A95D43E" w14:textId="77777777" w:rsidR="00BE4225" w:rsidRPr="009653C6" w:rsidRDefault="00BE4225" w:rsidP="00F076AC">
            <w:pPr>
              <w:rPr>
                <w:rFonts w:cs="Arial"/>
                <w:sz w:val="20"/>
                <w:szCs w:val="20"/>
              </w:rPr>
            </w:pPr>
            <w:r w:rsidRPr="009653C6">
              <w:rPr>
                <w:rFonts w:cs="Arial"/>
                <w:sz w:val="20"/>
                <w:szCs w:val="20"/>
              </w:rPr>
              <w:t>Stuffy nose</w:t>
            </w:r>
          </w:p>
        </w:tc>
        <w:tc>
          <w:tcPr>
            <w:tcW w:w="277" w:type="dxa"/>
          </w:tcPr>
          <w:p w14:paraId="20FC11E3" w14:textId="77777777" w:rsidR="00BE4225" w:rsidRPr="001B32A0" w:rsidRDefault="00BE4225" w:rsidP="00F076AC">
            <w:pPr>
              <w:jc w:val="right"/>
              <w:rPr>
                <w:rFonts w:eastAsia="Times New Roman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893" w:type="dxa"/>
            <w:vAlign w:val="bottom"/>
          </w:tcPr>
          <w:p w14:paraId="0146F042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8</w:t>
            </w:r>
          </w:p>
        </w:tc>
        <w:tc>
          <w:tcPr>
            <w:tcW w:w="901" w:type="dxa"/>
            <w:vAlign w:val="bottom"/>
          </w:tcPr>
          <w:p w14:paraId="197BCFB2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9</w:t>
            </w:r>
          </w:p>
        </w:tc>
        <w:tc>
          <w:tcPr>
            <w:tcW w:w="629" w:type="dxa"/>
            <w:vAlign w:val="bottom"/>
          </w:tcPr>
          <w:p w14:paraId="3DDBB097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55</w:t>
            </w:r>
          </w:p>
        </w:tc>
        <w:tc>
          <w:tcPr>
            <w:tcW w:w="277" w:type="dxa"/>
            <w:vAlign w:val="bottom"/>
          </w:tcPr>
          <w:p w14:paraId="3012566D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892" w:type="dxa"/>
            <w:vAlign w:val="bottom"/>
          </w:tcPr>
          <w:p w14:paraId="4A8A735B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24</w:t>
            </w:r>
          </w:p>
        </w:tc>
        <w:tc>
          <w:tcPr>
            <w:tcW w:w="900" w:type="dxa"/>
            <w:vAlign w:val="bottom"/>
          </w:tcPr>
          <w:p w14:paraId="3C784925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8</w:t>
            </w:r>
          </w:p>
        </w:tc>
        <w:tc>
          <w:tcPr>
            <w:tcW w:w="721" w:type="dxa"/>
            <w:vAlign w:val="bottom"/>
          </w:tcPr>
          <w:p w14:paraId="6D9AD72C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697</w:t>
            </w:r>
          </w:p>
        </w:tc>
      </w:tr>
      <w:tr w:rsidR="00BE4225" w:rsidRPr="006C7133" w14:paraId="60D59454" w14:textId="77777777" w:rsidTr="00F076AC">
        <w:trPr>
          <w:jc w:val="center"/>
        </w:trPr>
        <w:tc>
          <w:tcPr>
            <w:tcW w:w="3240" w:type="dxa"/>
            <w:vAlign w:val="bottom"/>
          </w:tcPr>
          <w:p w14:paraId="1F022D5D" w14:textId="77777777" w:rsidR="00BE4225" w:rsidRPr="009653C6" w:rsidRDefault="00BE4225" w:rsidP="00F076AC">
            <w:pPr>
              <w:rPr>
                <w:rFonts w:cs="Arial"/>
                <w:sz w:val="20"/>
                <w:szCs w:val="20"/>
              </w:rPr>
            </w:pPr>
            <w:r w:rsidRPr="009653C6">
              <w:rPr>
                <w:rFonts w:cs="Arial"/>
                <w:sz w:val="20"/>
                <w:szCs w:val="20"/>
              </w:rPr>
              <w:t>Fatigue</w:t>
            </w:r>
          </w:p>
        </w:tc>
        <w:tc>
          <w:tcPr>
            <w:tcW w:w="277" w:type="dxa"/>
          </w:tcPr>
          <w:p w14:paraId="31930B2C" w14:textId="77777777" w:rsidR="00BE4225" w:rsidRPr="001B32A0" w:rsidRDefault="00BE4225" w:rsidP="00F076AC">
            <w:pPr>
              <w:jc w:val="right"/>
              <w:rPr>
                <w:rFonts w:eastAsia="Times New Roman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893" w:type="dxa"/>
            <w:vAlign w:val="bottom"/>
          </w:tcPr>
          <w:p w14:paraId="71206E46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4</w:t>
            </w:r>
          </w:p>
        </w:tc>
        <w:tc>
          <w:tcPr>
            <w:tcW w:w="901" w:type="dxa"/>
            <w:vAlign w:val="bottom"/>
          </w:tcPr>
          <w:p w14:paraId="043364BA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6</w:t>
            </w:r>
          </w:p>
        </w:tc>
        <w:tc>
          <w:tcPr>
            <w:tcW w:w="629" w:type="dxa"/>
            <w:vAlign w:val="bottom"/>
          </w:tcPr>
          <w:p w14:paraId="42ABD942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52</w:t>
            </w:r>
          </w:p>
        </w:tc>
        <w:tc>
          <w:tcPr>
            <w:tcW w:w="277" w:type="dxa"/>
            <w:vAlign w:val="bottom"/>
          </w:tcPr>
          <w:p w14:paraId="55BAA0D4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892" w:type="dxa"/>
            <w:vAlign w:val="bottom"/>
          </w:tcPr>
          <w:p w14:paraId="73B8B569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90</w:t>
            </w:r>
          </w:p>
        </w:tc>
        <w:tc>
          <w:tcPr>
            <w:tcW w:w="900" w:type="dxa"/>
            <w:vAlign w:val="bottom"/>
          </w:tcPr>
          <w:p w14:paraId="10147987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4</w:t>
            </w:r>
          </w:p>
        </w:tc>
        <w:tc>
          <w:tcPr>
            <w:tcW w:w="721" w:type="dxa"/>
            <w:vAlign w:val="bottom"/>
          </w:tcPr>
          <w:p w14:paraId="7C86F799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697</w:t>
            </w:r>
          </w:p>
        </w:tc>
      </w:tr>
      <w:tr w:rsidR="00BE4225" w:rsidRPr="006C7133" w14:paraId="608A2FC4" w14:textId="77777777" w:rsidTr="00F076AC">
        <w:trPr>
          <w:jc w:val="center"/>
        </w:trPr>
        <w:tc>
          <w:tcPr>
            <w:tcW w:w="3240" w:type="dxa"/>
            <w:vAlign w:val="bottom"/>
          </w:tcPr>
          <w:p w14:paraId="7CA83C25" w14:textId="77777777" w:rsidR="00BE4225" w:rsidRPr="009653C6" w:rsidRDefault="00BE4225" w:rsidP="00F076AC">
            <w:pPr>
              <w:rPr>
                <w:rFonts w:cs="Arial"/>
                <w:sz w:val="20"/>
                <w:szCs w:val="20"/>
              </w:rPr>
            </w:pPr>
            <w:r w:rsidRPr="009653C6">
              <w:rPr>
                <w:rFonts w:cs="Arial"/>
                <w:sz w:val="20"/>
                <w:szCs w:val="20"/>
              </w:rPr>
              <w:t>Loss of taste</w:t>
            </w:r>
          </w:p>
        </w:tc>
        <w:tc>
          <w:tcPr>
            <w:tcW w:w="277" w:type="dxa"/>
          </w:tcPr>
          <w:p w14:paraId="5D184B47" w14:textId="77777777" w:rsidR="00BE4225" w:rsidRPr="001B32A0" w:rsidRDefault="00BE4225" w:rsidP="00F076AC">
            <w:pPr>
              <w:jc w:val="right"/>
              <w:rPr>
                <w:rFonts w:eastAsia="Times New Roman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893" w:type="dxa"/>
            <w:vAlign w:val="bottom"/>
          </w:tcPr>
          <w:p w14:paraId="080CDC1B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2</w:t>
            </w:r>
          </w:p>
        </w:tc>
        <w:tc>
          <w:tcPr>
            <w:tcW w:w="901" w:type="dxa"/>
            <w:vAlign w:val="bottom"/>
          </w:tcPr>
          <w:p w14:paraId="7064AE34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6</w:t>
            </w:r>
          </w:p>
        </w:tc>
        <w:tc>
          <w:tcPr>
            <w:tcW w:w="629" w:type="dxa"/>
            <w:vAlign w:val="bottom"/>
          </w:tcPr>
          <w:p w14:paraId="617BFC25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51</w:t>
            </w:r>
          </w:p>
        </w:tc>
        <w:tc>
          <w:tcPr>
            <w:tcW w:w="277" w:type="dxa"/>
            <w:vAlign w:val="bottom"/>
          </w:tcPr>
          <w:p w14:paraId="6C851000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892" w:type="dxa"/>
            <w:vAlign w:val="bottom"/>
          </w:tcPr>
          <w:p w14:paraId="47C3B3CE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24</w:t>
            </w:r>
          </w:p>
        </w:tc>
        <w:tc>
          <w:tcPr>
            <w:tcW w:w="900" w:type="dxa"/>
            <w:vAlign w:val="bottom"/>
          </w:tcPr>
          <w:p w14:paraId="39D5BD94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5</w:t>
            </w:r>
          </w:p>
        </w:tc>
        <w:tc>
          <w:tcPr>
            <w:tcW w:w="721" w:type="dxa"/>
            <w:vAlign w:val="bottom"/>
          </w:tcPr>
          <w:p w14:paraId="57D6A524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697</w:t>
            </w:r>
          </w:p>
        </w:tc>
      </w:tr>
      <w:tr w:rsidR="00BE4225" w:rsidRPr="006C7133" w14:paraId="42F13115" w14:textId="77777777" w:rsidTr="00F076AC">
        <w:trPr>
          <w:jc w:val="center"/>
        </w:trPr>
        <w:tc>
          <w:tcPr>
            <w:tcW w:w="3240" w:type="dxa"/>
            <w:vAlign w:val="bottom"/>
          </w:tcPr>
          <w:p w14:paraId="30575C4E" w14:textId="77777777" w:rsidR="00BE4225" w:rsidRPr="009653C6" w:rsidRDefault="00BE4225" w:rsidP="00F076AC">
            <w:pPr>
              <w:rPr>
                <w:rFonts w:cs="Arial"/>
                <w:sz w:val="20"/>
                <w:szCs w:val="20"/>
              </w:rPr>
            </w:pPr>
            <w:r w:rsidRPr="009653C6">
              <w:rPr>
                <w:rFonts w:cs="Arial"/>
                <w:sz w:val="20"/>
                <w:szCs w:val="20"/>
              </w:rPr>
              <w:t>Fever</w:t>
            </w:r>
          </w:p>
        </w:tc>
        <w:tc>
          <w:tcPr>
            <w:tcW w:w="277" w:type="dxa"/>
          </w:tcPr>
          <w:p w14:paraId="227CD79B" w14:textId="77777777" w:rsidR="00BE4225" w:rsidRPr="001B32A0" w:rsidRDefault="00BE4225" w:rsidP="00F076AC">
            <w:pPr>
              <w:jc w:val="right"/>
              <w:rPr>
                <w:rFonts w:eastAsia="Times New Roman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893" w:type="dxa"/>
            <w:vAlign w:val="bottom"/>
          </w:tcPr>
          <w:p w14:paraId="2A6822C9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42</w:t>
            </w:r>
          </w:p>
        </w:tc>
        <w:tc>
          <w:tcPr>
            <w:tcW w:w="901" w:type="dxa"/>
            <w:vAlign w:val="bottom"/>
          </w:tcPr>
          <w:p w14:paraId="780B4BD0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1</w:t>
            </w:r>
          </w:p>
        </w:tc>
        <w:tc>
          <w:tcPr>
            <w:tcW w:w="629" w:type="dxa"/>
            <w:vAlign w:val="bottom"/>
          </w:tcPr>
          <w:p w14:paraId="64685FC0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76</w:t>
            </w:r>
          </w:p>
        </w:tc>
        <w:tc>
          <w:tcPr>
            <w:tcW w:w="277" w:type="dxa"/>
            <w:vAlign w:val="bottom"/>
          </w:tcPr>
          <w:p w14:paraId="132E25E4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892" w:type="dxa"/>
            <w:vAlign w:val="bottom"/>
          </w:tcPr>
          <w:p w14:paraId="6C7046D6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09</w:t>
            </w:r>
          </w:p>
        </w:tc>
        <w:tc>
          <w:tcPr>
            <w:tcW w:w="900" w:type="dxa"/>
            <w:vAlign w:val="bottom"/>
          </w:tcPr>
          <w:p w14:paraId="2A5A63A0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8</w:t>
            </w:r>
          </w:p>
        </w:tc>
        <w:tc>
          <w:tcPr>
            <w:tcW w:w="721" w:type="dxa"/>
            <w:vAlign w:val="bottom"/>
          </w:tcPr>
          <w:p w14:paraId="68ACA98B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697</w:t>
            </w:r>
          </w:p>
        </w:tc>
      </w:tr>
      <w:tr w:rsidR="00BE4225" w:rsidRPr="006C7133" w14:paraId="3E31767C" w14:textId="77777777" w:rsidTr="00F076AC">
        <w:trPr>
          <w:jc w:val="center"/>
        </w:trPr>
        <w:tc>
          <w:tcPr>
            <w:tcW w:w="3240" w:type="dxa"/>
            <w:vAlign w:val="bottom"/>
          </w:tcPr>
          <w:p w14:paraId="39F4C893" w14:textId="77777777" w:rsidR="00BE4225" w:rsidRPr="009653C6" w:rsidRDefault="00BE4225" w:rsidP="00F076AC">
            <w:pPr>
              <w:rPr>
                <w:rFonts w:cs="Arial"/>
                <w:sz w:val="20"/>
                <w:szCs w:val="20"/>
              </w:rPr>
            </w:pPr>
            <w:r w:rsidRPr="009653C6">
              <w:rPr>
                <w:rFonts w:cs="Arial"/>
                <w:sz w:val="20"/>
                <w:szCs w:val="20"/>
              </w:rPr>
              <w:t>Loss of smell</w:t>
            </w:r>
          </w:p>
        </w:tc>
        <w:tc>
          <w:tcPr>
            <w:tcW w:w="277" w:type="dxa"/>
          </w:tcPr>
          <w:p w14:paraId="7EBF6FFD" w14:textId="77777777" w:rsidR="00BE4225" w:rsidRPr="001B32A0" w:rsidRDefault="00BE4225" w:rsidP="00F076AC">
            <w:pPr>
              <w:jc w:val="right"/>
              <w:rPr>
                <w:rFonts w:eastAsia="Times New Roman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893" w:type="dxa"/>
            <w:vAlign w:val="bottom"/>
          </w:tcPr>
          <w:p w14:paraId="11382CC8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5</w:t>
            </w:r>
          </w:p>
        </w:tc>
        <w:tc>
          <w:tcPr>
            <w:tcW w:w="901" w:type="dxa"/>
            <w:vAlign w:val="bottom"/>
          </w:tcPr>
          <w:p w14:paraId="331AAF7A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52</w:t>
            </w:r>
          </w:p>
        </w:tc>
        <w:tc>
          <w:tcPr>
            <w:tcW w:w="629" w:type="dxa"/>
            <w:vAlign w:val="bottom"/>
          </w:tcPr>
          <w:p w14:paraId="21CAA55A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50</w:t>
            </w:r>
          </w:p>
        </w:tc>
        <w:tc>
          <w:tcPr>
            <w:tcW w:w="277" w:type="dxa"/>
            <w:vAlign w:val="bottom"/>
          </w:tcPr>
          <w:p w14:paraId="763632DA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892" w:type="dxa"/>
            <w:vAlign w:val="bottom"/>
          </w:tcPr>
          <w:p w14:paraId="1849C823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28</w:t>
            </w:r>
          </w:p>
        </w:tc>
        <w:tc>
          <w:tcPr>
            <w:tcW w:w="900" w:type="dxa"/>
            <w:vAlign w:val="bottom"/>
          </w:tcPr>
          <w:p w14:paraId="618FB2C4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9</w:t>
            </w:r>
          </w:p>
        </w:tc>
        <w:tc>
          <w:tcPr>
            <w:tcW w:w="721" w:type="dxa"/>
            <w:vAlign w:val="bottom"/>
          </w:tcPr>
          <w:p w14:paraId="60C9F10D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697</w:t>
            </w:r>
          </w:p>
        </w:tc>
      </w:tr>
      <w:tr w:rsidR="00BE4225" w:rsidRPr="006C7133" w14:paraId="4273279F" w14:textId="77777777" w:rsidTr="00F076AC">
        <w:trPr>
          <w:jc w:val="center"/>
        </w:trPr>
        <w:tc>
          <w:tcPr>
            <w:tcW w:w="3240" w:type="dxa"/>
            <w:vAlign w:val="bottom"/>
          </w:tcPr>
          <w:p w14:paraId="0A9B4911" w14:textId="77777777" w:rsidR="00BE4225" w:rsidRPr="009653C6" w:rsidRDefault="00BE4225" w:rsidP="00F076AC">
            <w:pPr>
              <w:rPr>
                <w:rFonts w:cs="Arial"/>
                <w:sz w:val="20"/>
                <w:szCs w:val="20"/>
              </w:rPr>
            </w:pPr>
            <w:r w:rsidRPr="009653C6">
              <w:rPr>
                <w:rFonts w:cs="Arial"/>
                <w:sz w:val="20"/>
                <w:szCs w:val="20"/>
              </w:rPr>
              <w:t>Shortness of breath upon exertion</w:t>
            </w:r>
          </w:p>
        </w:tc>
        <w:tc>
          <w:tcPr>
            <w:tcW w:w="277" w:type="dxa"/>
          </w:tcPr>
          <w:p w14:paraId="024ED8BD" w14:textId="77777777" w:rsidR="00BE4225" w:rsidRPr="001B32A0" w:rsidRDefault="00BE4225" w:rsidP="00F076AC">
            <w:pPr>
              <w:jc w:val="right"/>
              <w:rPr>
                <w:rFonts w:eastAsia="Times New Roman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893" w:type="dxa"/>
            <w:vAlign w:val="bottom"/>
          </w:tcPr>
          <w:p w14:paraId="25DD69AF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901" w:type="dxa"/>
            <w:vAlign w:val="bottom"/>
          </w:tcPr>
          <w:p w14:paraId="3A2C19B2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1</w:t>
            </w:r>
          </w:p>
        </w:tc>
        <w:tc>
          <w:tcPr>
            <w:tcW w:w="629" w:type="dxa"/>
            <w:vAlign w:val="bottom"/>
          </w:tcPr>
          <w:p w14:paraId="48E29835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47</w:t>
            </w:r>
          </w:p>
        </w:tc>
        <w:tc>
          <w:tcPr>
            <w:tcW w:w="277" w:type="dxa"/>
            <w:vAlign w:val="bottom"/>
          </w:tcPr>
          <w:p w14:paraId="37F5FB3A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892" w:type="dxa"/>
            <w:vAlign w:val="bottom"/>
          </w:tcPr>
          <w:p w14:paraId="72B3AEF8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0</w:t>
            </w:r>
          </w:p>
        </w:tc>
        <w:tc>
          <w:tcPr>
            <w:tcW w:w="900" w:type="dxa"/>
            <w:vAlign w:val="bottom"/>
          </w:tcPr>
          <w:p w14:paraId="724C4432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1</w:t>
            </w:r>
          </w:p>
        </w:tc>
        <w:tc>
          <w:tcPr>
            <w:tcW w:w="721" w:type="dxa"/>
            <w:vAlign w:val="bottom"/>
          </w:tcPr>
          <w:p w14:paraId="72E125C7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613</w:t>
            </w:r>
          </w:p>
        </w:tc>
      </w:tr>
      <w:tr w:rsidR="00BE4225" w:rsidRPr="006C7133" w14:paraId="1AAD15D2" w14:textId="77777777" w:rsidTr="00F076AC">
        <w:trPr>
          <w:jc w:val="center"/>
        </w:trPr>
        <w:tc>
          <w:tcPr>
            <w:tcW w:w="3240" w:type="dxa"/>
            <w:vAlign w:val="bottom"/>
          </w:tcPr>
          <w:p w14:paraId="56C3E0FE" w14:textId="77777777" w:rsidR="00BE4225" w:rsidRPr="009653C6" w:rsidRDefault="00BE4225" w:rsidP="00F076AC">
            <w:pPr>
              <w:rPr>
                <w:rFonts w:cs="Arial"/>
                <w:sz w:val="20"/>
                <w:szCs w:val="20"/>
              </w:rPr>
            </w:pPr>
            <w:r w:rsidRPr="009653C6">
              <w:rPr>
                <w:rFonts w:cs="Arial"/>
                <w:sz w:val="20"/>
                <w:szCs w:val="20"/>
              </w:rPr>
              <w:t>Shortness of breath</w:t>
            </w:r>
          </w:p>
        </w:tc>
        <w:tc>
          <w:tcPr>
            <w:tcW w:w="277" w:type="dxa"/>
          </w:tcPr>
          <w:p w14:paraId="339B4F22" w14:textId="77777777" w:rsidR="00BE4225" w:rsidRPr="001B32A0" w:rsidRDefault="00BE4225" w:rsidP="00F076AC">
            <w:pPr>
              <w:jc w:val="right"/>
              <w:rPr>
                <w:rFonts w:eastAsia="Times New Roman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893" w:type="dxa"/>
            <w:vAlign w:val="bottom"/>
          </w:tcPr>
          <w:p w14:paraId="6837A38A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47</w:t>
            </w:r>
          </w:p>
        </w:tc>
        <w:tc>
          <w:tcPr>
            <w:tcW w:w="901" w:type="dxa"/>
            <w:vAlign w:val="bottom"/>
          </w:tcPr>
          <w:p w14:paraId="3989DD52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1</w:t>
            </w:r>
          </w:p>
        </w:tc>
        <w:tc>
          <w:tcPr>
            <w:tcW w:w="629" w:type="dxa"/>
            <w:vAlign w:val="bottom"/>
          </w:tcPr>
          <w:p w14:paraId="78FC53C0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55</w:t>
            </w:r>
          </w:p>
        </w:tc>
        <w:tc>
          <w:tcPr>
            <w:tcW w:w="277" w:type="dxa"/>
            <w:vAlign w:val="bottom"/>
          </w:tcPr>
          <w:p w14:paraId="0325D91A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892" w:type="dxa"/>
            <w:vAlign w:val="bottom"/>
          </w:tcPr>
          <w:p w14:paraId="5E0660BB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0</w:t>
            </w:r>
          </w:p>
        </w:tc>
        <w:tc>
          <w:tcPr>
            <w:tcW w:w="900" w:type="dxa"/>
            <w:vAlign w:val="bottom"/>
          </w:tcPr>
          <w:p w14:paraId="35B9DF2C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9</w:t>
            </w:r>
          </w:p>
        </w:tc>
        <w:tc>
          <w:tcPr>
            <w:tcW w:w="721" w:type="dxa"/>
            <w:vAlign w:val="bottom"/>
          </w:tcPr>
          <w:p w14:paraId="36B3616B" w14:textId="77777777" w:rsidR="00BE4225" w:rsidRDefault="00BE4225" w:rsidP="00F076A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697</w:t>
            </w:r>
          </w:p>
        </w:tc>
      </w:tr>
      <w:tr w:rsidR="00BE4225" w:rsidRPr="006C7133" w14:paraId="7D066A88" w14:textId="77777777" w:rsidTr="00F076AC">
        <w:trPr>
          <w:trHeight w:val="333"/>
          <w:jc w:val="center"/>
        </w:trPr>
        <w:tc>
          <w:tcPr>
            <w:tcW w:w="3240" w:type="dxa"/>
            <w:vAlign w:val="bottom"/>
          </w:tcPr>
          <w:p w14:paraId="7D2AEBDB" w14:textId="77777777" w:rsidR="00BE4225" w:rsidRPr="009653C6" w:rsidRDefault="00BE4225" w:rsidP="00F076AC">
            <w:pPr>
              <w:rPr>
                <w:rFonts w:cs="Arial"/>
                <w:sz w:val="20"/>
                <w:szCs w:val="20"/>
              </w:rPr>
            </w:pPr>
            <w:r w:rsidRPr="009653C6">
              <w:rPr>
                <w:rFonts w:cs="Arial"/>
                <w:sz w:val="20"/>
                <w:szCs w:val="20"/>
              </w:rPr>
              <w:t>Number of Symptoms</w:t>
            </w:r>
          </w:p>
        </w:tc>
        <w:tc>
          <w:tcPr>
            <w:tcW w:w="277" w:type="dxa"/>
            <w:vAlign w:val="bottom"/>
          </w:tcPr>
          <w:p w14:paraId="72A73734" w14:textId="77777777" w:rsidR="00BE4225" w:rsidRPr="001B32A0" w:rsidRDefault="00BE4225" w:rsidP="00F076AC">
            <w:pPr>
              <w:jc w:val="right"/>
              <w:rPr>
                <w:rFonts w:eastAsia="Times New Roman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893" w:type="dxa"/>
            <w:vAlign w:val="bottom"/>
          </w:tcPr>
          <w:p w14:paraId="13FDAF78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4.662</w:t>
            </w:r>
          </w:p>
        </w:tc>
        <w:tc>
          <w:tcPr>
            <w:tcW w:w="901" w:type="dxa"/>
            <w:vAlign w:val="bottom"/>
          </w:tcPr>
          <w:p w14:paraId="06413F87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0.035</w:t>
            </w:r>
          </w:p>
        </w:tc>
        <w:tc>
          <w:tcPr>
            <w:tcW w:w="629" w:type="dxa"/>
            <w:vAlign w:val="bottom"/>
          </w:tcPr>
          <w:p w14:paraId="102EC29C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1,53</w:t>
            </w:r>
          </w:p>
        </w:tc>
        <w:tc>
          <w:tcPr>
            <w:tcW w:w="277" w:type="dxa"/>
            <w:vAlign w:val="bottom"/>
          </w:tcPr>
          <w:p w14:paraId="6CECA6B9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892" w:type="dxa"/>
            <w:vAlign w:val="bottom"/>
          </w:tcPr>
          <w:p w14:paraId="4DC4EF0F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7.835</w:t>
            </w:r>
          </w:p>
        </w:tc>
        <w:tc>
          <w:tcPr>
            <w:tcW w:w="900" w:type="dxa"/>
            <w:vAlign w:val="bottom"/>
          </w:tcPr>
          <w:p w14:paraId="1713E300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0.005</w:t>
            </w:r>
          </w:p>
        </w:tc>
        <w:tc>
          <w:tcPr>
            <w:tcW w:w="721" w:type="dxa"/>
            <w:vAlign w:val="bottom"/>
          </w:tcPr>
          <w:p w14:paraId="70F83497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1,697</w:t>
            </w:r>
          </w:p>
        </w:tc>
      </w:tr>
      <w:tr w:rsidR="00BE4225" w:rsidRPr="006C7133" w14:paraId="46DBAE1D" w14:textId="77777777" w:rsidTr="00F076AC">
        <w:trPr>
          <w:jc w:val="center"/>
        </w:trPr>
        <w:tc>
          <w:tcPr>
            <w:tcW w:w="3240" w:type="dxa"/>
            <w:vAlign w:val="bottom"/>
          </w:tcPr>
          <w:p w14:paraId="7A31CFF9" w14:textId="77777777" w:rsidR="00BE4225" w:rsidRPr="009653C6" w:rsidRDefault="00BE4225" w:rsidP="00F076AC">
            <w:pPr>
              <w:rPr>
                <w:rFonts w:cs="Arial"/>
                <w:sz w:val="20"/>
                <w:szCs w:val="20"/>
              </w:rPr>
            </w:pPr>
            <w:r w:rsidRPr="009653C6">
              <w:rPr>
                <w:rFonts w:cs="Arial"/>
                <w:sz w:val="20"/>
                <w:szCs w:val="20"/>
              </w:rPr>
              <w:t>Severity of Symptoms</w:t>
            </w:r>
          </w:p>
        </w:tc>
        <w:tc>
          <w:tcPr>
            <w:tcW w:w="277" w:type="dxa"/>
            <w:vAlign w:val="bottom"/>
          </w:tcPr>
          <w:p w14:paraId="64048B4D" w14:textId="77777777" w:rsidR="00BE4225" w:rsidRPr="001B32A0" w:rsidRDefault="00BE4225" w:rsidP="00F076AC">
            <w:pPr>
              <w:jc w:val="right"/>
              <w:rPr>
                <w:rFonts w:eastAsia="Times New Roman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893" w:type="dxa"/>
            <w:vAlign w:val="bottom"/>
          </w:tcPr>
          <w:p w14:paraId="1D60EEF4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3.003</w:t>
            </w:r>
          </w:p>
        </w:tc>
        <w:tc>
          <w:tcPr>
            <w:tcW w:w="901" w:type="dxa"/>
            <w:vAlign w:val="bottom"/>
          </w:tcPr>
          <w:p w14:paraId="2ABBC249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0.089</w:t>
            </w:r>
          </w:p>
        </w:tc>
        <w:tc>
          <w:tcPr>
            <w:tcW w:w="629" w:type="dxa"/>
            <w:vAlign w:val="bottom"/>
          </w:tcPr>
          <w:p w14:paraId="0019347A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1,52</w:t>
            </w:r>
          </w:p>
        </w:tc>
        <w:tc>
          <w:tcPr>
            <w:tcW w:w="277" w:type="dxa"/>
            <w:vAlign w:val="bottom"/>
          </w:tcPr>
          <w:p w14:paraId="61FEEA82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892" w:type="dxa"/>
            <w:vAlign w:val="bottom"/>
          </w:tcPr>
          <w:p w14:paraId="0B77744B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16.560</w:t>
            </w:r>
          </w:p>
        </w:tc>
        <w:tc>
          <w:tcPr>
            <w:tcW w:w="900" w:type="dxa"/>
            <w:vAlign w:val="bottom"/>
          </w:tcPr>
          <w:p w14:paraId="00B5140D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721" w:type="dxa"/>
            <w:vAlign w:val="bottom"/>
          </w:tcPr>
          <w:p w14:paraId="3DCEF00B" w14:textId="77777777" w:rsidR="00BE4225" w:rsidRPr="001B32A0" w:rsidRDefault="00BE4225" w:rsidP="00F076AC">
            <w:pPr>
              <w:jc w:val="right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1,697</w:t>
            </w:r>
          </w:p>
        </w:tc>
      </w:tr>
      <w:bookmarkEnd w:id="3"/>
    </w:tbl>
    <w:p w14:paraId="2179DCC2" w14:textId="1D6E7FA6" w:rsidR="00262713" w:rsidRDefault="00262713">
      <w:pPr>
        <w:rPr>
          <w:sz w:val="24"/>
          <w:szCs w:val="24"/>
        </w:rPr>
      </w:pPr>
    </w:p>
    <w:p w14:paraId="12592A5D" w14:textId="01BAEE1B" w:rsidR="00A332CD" w:rsidRDefault="00A332CD">
      <w:pPr>
        <w:spacing w:line="240" w:lineRule="auto"/>
        <w:ind w:left="288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B4D3DBF" w14:textId="18404EB9" w:rsidR="00A332CD" w:rsidRDefault="00C33024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618C66D" wp14:editId="359BECE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7499350" cy="5562600"/>
                <wp:effectExtent l="0" t="0" r="6350" b="0"/>
                <wp:wrapNone/>
                <wp:docPr id="888656858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99350" cy="5562600"/>
                          <a:chOff x="0" y="0"/>
                          <a:chExt cx="7499350" cy="5562600"/>
                        </a:xfrm>
                      </wpg:grpSpPr>
                      <wps:wsp>
                        <wps:cNvPr id="20473676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7150" y="5092700"/>
                            <a:ext cx="7143750" cy="469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BDC254" w14:textId="6AF6D96E" w:rsidR="00040BBF" w:rsidRDefault="00D76485">
                              <w:r>
                                <w:t xml:space="preserve">Supplemental Figure 1. Symptom Count and Symptom Severities plotted separately for Vaccinated and Unvaccinated participants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6812883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16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70750" cy="2611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76335824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3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622550"/>
                            <a:ext cx="7499350" cy="2451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7618C66D" id="Group 4" o:spid="_x0000_s1026" style="position:absolute;margin-left:0;margin-top:0;width:590.5pt;height:438pt;z-index:251661312" coordsize="74993,5562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571;top:50927;width:71438;height:4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" stroked="f">
                  <v:textbox style="mso-fit-shape-to-text:t">
                    <w:txbxContent>
                      <w:p w14:paraId="30BDC254" w14:textId="6AF6D96E" w:rsidR="00040BBF" w:rsidRDefault="00D76485">
                        <w:r>
                          <w:t xml:space="preserve">Supplemental Figure 1. Symptom Count and Symptom Severities plotted separately for Vaccinated and Unvaccinated participants.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width:72707;height:261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">
                  <v:imagedata r:id="rId9" o:title="" cropright="7636f"/>
                </v:shape>
                <v:shape id="Picture 3" o:spid="_x0000_s1029" type="#_x0000_t75" style="position:absolute;top:26225;width:74993;height:245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">
                  <v:imagedata r:id="rId10" o:title="" croptop="6153f"/>
                </v:shape>
              </v:group>
            </w:pict>
          </mc:Fallback>
        </mc:AlternateContent>
      </w:r>
    </w:p>
    <w:p w14:paraId="6557537B" w14:textId="036A5414" w:rsidR="00040BBF" w:rsidRDefault="00040BBF">
      <w:pPr>
        <w:rPr>
          <w:sz w:val="24"/>
          <w:szCs w:val="24"/>
        </w:rPr>
      </w:pPr>
    </w:p>
    <w:p w14:paraId="1B294479" w14:textId="0D51486E" w:rsidR="00040BBF" w:rsidRPr="00FE284C" w:rsidRDefault="00040BBF">
      <w:pPr>
        <w:rPr>
          <w:sz w:val="24"/>
          <w:szCs w:val="24"/>
        </w:rPr>
      </w:pPr>
    </w:p>
    <w:sectPr w:rsidR="00040BBF" w:rsidRPr="00FE284C" w:rsidSect="00331D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FFE"/>
    <w:rsid w:val="00040BBF"/>
    <w:rsid w:val="000E0B22"/>
    <w:rsid w:val="00236F9C"/>
    <w:rsid w:val="00262713"/>
    <w:rsid w:val="002D4E2C"/>
    <w:rsid w:val="00331DA1"/>
    <w:rsid w:val="0034450F"/>
    <w:rsid w:val="00543D02"/>
    <w:rsid w:val="00597341"/>
    <w:rsid w:val="00622A94"/>
    <w:rsid w:val="006847E9"/>
    <w:rsid w:val="0070730C"/>
    <w:rsid w:val="00940A9E"/>
    <w:rsid w:val="00A332CD"/>
    <w:rsid w:val="00A45A8D"/>
    <w:rsid w:val="00BE4225"/>
    <w:rsid w:val="00C33024"/>
    <w:rsid w:val="00C53EF1"/>
    <w:rsid w:val="00D36523"/>
    <w:rsid w:val="00D76485"/>
    <w:rsid w:val="00D93976"/>
    <w:rsid w:val="00E15A52"/>
    <w:rsid w:val="00EF28D3"/>
    <w:rsid w:val="00F93FFE"/>
    <w:rsid w:val="00FD3D7E"/>
    <w:rsid w:val="00FE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84292"/>
  <w15:chartTrackingRefBased/>
  <w15:docId w15:val="{7868E25D-B8A6-4512-AC1E-8F68AF142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color w:val="000000" w:themeColor="text1"/>
        <w:sz w:val="24"/>
        <w:szCs w:val="22"/>
        <w:lang w:val="en-US" w:eastAsia="en-US" w:bidi="ar-SA"/>
      </w:rPr>
    </w:rPrDefault>
    <w:pPrDefault>
      <w:pPr>
        <w:ind w:left="288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1DA1"/>
    <w:pPr>
      <w:spacing w:line="276" w:lineRule="auto"/>
      <w:ind w:left="0"/>
    </w:pPr>
    <w:rPr>
      <w:rFonts w:eastAsia="Arial"/>
      <w:color w:val="auto"/>
      <w:sz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93F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31DA1"/>
    <w:pPr>
      <w:ind w:left="0"/>
    </w:pPr>
    <w:rPr>
      <w:rFonts w:cstheme="minorBidi"/>
      <w:color w:val="auto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50d83f-d09b-40a5-9ad7-46a2edf2fd06" xsi:nil="true"/>
    <lcf76f155ced4ddcb4097134ff3c332f xmlns="bd5082a0-f043-445e-bda8-38101b0c6f4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D0A8C96F0600429FCF2C84768A41DB" ma:contentTypeVersion="10" ma:contentTypeDescription="Create a new document." ma:contentTypeScope="" ma:versionID="b8cba0e3e50e837830ce0af6e2038071">
  <xsd:schema xmlns:xsd="http://www.w3.org/2001/XMLSchema" xmlns:xs="http://www.w3.org/2001/XMLSchema" xmlns:p="http://schemas.microsoft.com/office/2006/metadata/properties" xmlns:ns2="bd5082a0-f043-445e-bda8-38101b0c6f49" xmlns:ns3="8850d83f-d09b-40a5-9ad7-46a2edf2fd06" targetNamespace="http://schemas.microsoft.com/office/2006/metadata/properties" ma:root="true" ma:fieldsID="5f1531decba41abc7915e7a5df17af0b" ns2:_="" ns3:_="">
    <xsd:import namespace="bd5082a0-f043-445e-bda8-38101b0c6f49"/>
    <xsd:import namespace="8850d83f-d09b-40a5-9ad7-46a2edf2fd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5082a0-f043-445e-bda8-38101b0c6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50d83f-d09b-40a5-9ad7-46a2edf2fd0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34dd48c-77e9-4e7e-ba8a-9db896260923}" ma:internalName="TaxCatchAll" ma:showField="CatchAllData" ma:web="8850d83f-d09b-40a5-9ad7-46a2edf2fd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FB24AF-16DC-4FC5-8B1F-D19BCD19005E}">
  <ds:schemaRefs>
    <ds:schemaRef ds:uri="http://purl.org/dc/elements/1.1/"/>
    <ds:schemaRef ds:uri="http://schemas.microsoft.com/office/infopath/2007/PartnerControls"/>
    <ds:schemaRef ds:uri="bd5082a0-f043-445e-bda8-38101b0c6f49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8850d83f-d09b-40a5-9ad7-46a2edf2fd0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37DD3E4-A3D1-4B54-AAB5-F74A7E63FA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5082a0-f043-445e-bda8-38101b0c6f49"/>
    <ds:schemaRef ds:uri="8850d83f-d09b-40a5-9ad7-46a2edf2fd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F475D2-7CE4-4212-94E9-4D860F35F8C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shan, Shahrokh</dc:creator>
  <cp:keywords/>
  <dc:description/>
  <cp:lastModifiedBy>Smith, Christine</cp:lastModifiedBy>
  <cp:revision>19</cp:revision>
  <dcterms:created xsi:type="dcterms:W3CDTF">2025-03-01T00:51:00Z</dcterms:created>
  <dcterms:modified xsi:type="dcterms:W3CDTF">2026-04-22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D0A8C96F0600429FCF2C84768A41DB</vt:lpwstr>
  </property>
  <property fmtid="{D5CDD505-2E9C-101B-9397-08002B2CF9AE}" pid="3" name="MediaServiceImageTags">
    <vt:lpwstr/>
  </property>
</Properties>
</file>